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47F9C" w14:textId="21B05B5C" w:rsidR="00CF5E20" w:rsidRPr="00522FAB" w:rsidRDefault="00CF5E20" w:rsidP="00CF5E20">
      <w:pPr>
        <w:autoSpaceDE w:val="0"/>
        <w:autoSpaceDN w:val="0"/>
        <w:rPr>
          <w:rFonts w:ascii="Arial" w:hAnsi="Arial" w:cs="Arial"/>
          <w:color w:val="000000" w:themeColor="text1"/>
        </w:rPr>
      </w:pPr>
      <w:r w:rsidRPr="00A853B5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 xml:space="preserve">3 </w:t>
      </w:r>
      <w:r w:rsidRPr="009E58AB">
        <w:rPr>
          <w:rFonts w:ascii="Arial" w:hAnsi="Arial" w:cs="Arial"/>
        </w:rPr>
        <w:t>Re</w:t>
      </w:r>
      <w:r w:rsidRPr="00801538">
        <w:rPr>
          <w:rFonts w:ascii="Arial" w:hAnsi="Arial" w:cs="Arial"/>
          <w:color w:val="000000" w:themeColor="text1"/>
        </w:rPr>
        <w:t xml:space="preserve">sults of </w:t>
      </w:r>
      <w:r w:rsidRPr="00005B0A">
        <w:rPr>
          <w:rFonts w:ascii="Arial" w:hAnsi="Arial" w:cs="Arial"/>
          <w:iCs/>
          <w:color w:val="000000" w:themeColor="text1"/>
        </w:rPr>
        <w:t>146</w:t>
      </w:r>
      <w:r>
        <w:rPr>
          <w:rFonts w:ascii="Arial" w:hAnsi="Arial" w:cs="Arial"/>
          <w:i/>
          <w:color w:val="000000" w:themeColor="text1"/>
        </w:rPr>
        <w:t xml:space="preserve"> </w:t>
      </w:r>
      <w:r w:rsidRPr="0091653F">
        <w:rPr>
          <w:rFonts w:ascii="Arial" w:eastAsia="Times New Roman" w:hAnsi="Arial" w:cs="Arial"/>
          <w:i/>
          <w:iCs/>
          <w:shd w:val="clear" w:color="auto" w:fill="FFFFFF"/>
        </w:rPr>
        <w:t>brms</w:t>
      </w:r>
      <w:r w:rsidRPr="0091653F">
        <w:rPr>
          <w:rFonts w:ascii="Arial" w:hAnsi="Arial" w:cs="Arial"/>
          <w:i/>
          <w:iCs/>
          <w:color w:val="000000" w:themeColor="text1"/>
        </w:rPr>
        <w:t xml:space="preserve"> </w:t>
      </w:r>
      <w:r w:rsidRPr="00801538">
        <w:rPr>
          <w:rFonts w:ascii="Arial" w:hAnsi="Arial" w:cs="Arial"/>
          <w:color w:val="000000" w:themeColor="text1"/>
        </w:rPr>
        <w:t xml:space="preserve">models testing the </w:t>
      </w:r>
      <w:r>
        <w:rPr>
          <w:rFonts w:ascii="Arial" w:hAnsi="Arial" w:cs="Arial"/>
          <w:color w:val="000000" w:themeColor="text1"/>
        </w:rPr>
        <w:t xml:space="preserve">main </w:t>
      </w:r>
      <w:r w:rsidRPr="00801538">
        <w:rPr>
          <w:rFonts w:ascii="Arial" w:hAnsi="Arial" w:cs="Arial"/>
          <w:color w:val="000000" w:themeColor="text1"/>
        </w:rPr>
        <w:t>effect of mother-offspring status</w:t>
      </w:r>
      <w:r>
        <w:rPr>
          <w:rFonts w:ascii="Arial" w:hAnsi="Arial" w:cs="Arial"/>
          <w:color w:val="000000" w:themeColor="text1"/>
        </w:rPr>
        <w:t>,</w:t>
      </w:r>
      <w:r w:rsidRPr="00801538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n each of which a single bacterial family was dropped. For each dropped family, we include the species richness of the dropped family, the effect size and its 95% credible interval after the family was dropped, as well as the change in the effect size after the family was dropped (compared to the effect size from the full model; any change indicated in bold; a negative change indicating a decrease in effect size and vice versa). Families are ranked on species richness (logged number of ASVs). </w:t>
      </w:r>
    </w:p>
    <w:p w14:paraId="3A50598A" w14:textId="77777777" w:rsidR="00CF5E20" w:rsidRPr="00002FCC" w:rsidRDefault="00CF5E20" w:rsidP="00CF5E20">
      <w:pPr>
        <w:rPr>
          <w:rFonts w:ascii="Arial" w:eastAsia="Times New Roman" w:hAnsi="Arial" w:cs="Arial"/>
          <w:color w:val="000000"/>
          <w:lang w:eastAsia="en-GB"/>
        </w:rPr>
      </w:pPr>
    </w:p>
    <w:tbl>
      <w:tblPr>
        <w:tblStyle w:val="TableGrid"/>
        <w:tblW w:w="1034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1134"/>
        <w:gridCol w:w="1276"/>
        <w:gridCol w:w="1275"/>
        <w:gridCol w:w="1417"/>
      </w:tblGrid>
      <w:tr w:rsidR="00CF5E20" w:rsidRPr="009A1B53" w14:paraId="20F933AE" w14:textId="77777777" w:rsidTr="003E518B">
        <w:trPr>
          <w:trHeight w:val="334"/>
        </w:trPr>
        <w:tc>
          <w:tcPr>
            <w:tcW w:w="2978" w:type="dxa"/>
            <w:shd w:val="clear" w:color="auto" w:fill="D9D9D9" w:themeFill="background1" w:themeFillShade="D9"/>
          </w:tcPr>
          <w:p w14:paraId="3787E31E" w14:textId="77777777" w:rsidR="00CF5E20" w:rsidRPr="00C47BCF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47BC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amil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20C385" w14:textId="77777777" w:rsidR="00CF5E20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SV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AF9CC69" w14:textId="77777777" w:rsidR="00CF5E20" w:rsidRPr="009A1B53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og (ASVs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C23C52A" w14:textId="77777777" w:rsidR="00CF5E20" w:rsidRPr="009A1B53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Effect size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34FC11D" w14:textId="77777777" w:rsidR="00CF5E20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l-95% CI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5B03BE5" w14:textId="77777777" w:rsidR="00CF5E20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u</w:t>
            </w:r>
            <w:r w:rsidRPr="00801538">
              <w:rPr>
                <w:rFonts w:ascii="Arial" w:eastAsia="Times New Roman" w:hAnsi="Arial" w:cs="Arial"/>
                <w:b/>
                <w:color w:val="000000" w:themeColor="text1"/>
              </w:rPr>
              <w:t>-95% CI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F6892C" w14:textId="77777777" w:rsidR="00CF5E20" w:rsidRDefault="00CF5E20" w:rsidP="00B23DB5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Change in effect size </w:t>
            </w:r>
          </w:p>
        </w:tc>
      </w:tr>
      <w:tr w:rsidR="003E518B" w:rsidRPr="003E518B" w14:paraId="0E25939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34053C2" w14:textId="12F37C8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lusimicrobiaceae</w:t>
            </w:r>
          </w:p>
        </w:tc>
        <w:tc>
          <w:tcPr>
            <w:tcW w:w="1134" w:type="dxa"/>
            <w:vAlign w:val="bottom"/>
          </w:tcPr>
          <w:p w14:paraId="25DA0023" w14:textId="702F154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743FD35" w14:textId="6753F61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655A076" w14:textId="0B07534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DF9B046" w14:textId="0CAAA2C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EEC4C5D" w14:textId="387749E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A3A6AF1" w14:textId="63EA584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0CEA98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29CD5BC" w14:textId="2889FE9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ynergistaceae</w:t>
            </w:r>
          </w:p>
        </w:tc>
        <w:tc>
          <w:tcPr>
            <w:tcW w:w="1134" w:type="dxa"/>
            <w:vAlign w:val="bottom"/>
          </w:tcPr>
          <w:p w14:paraId="65C0761F" w14:textId="16E7F58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3806186" w14:textId="3E8B392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F2A187D" w14:textId="345D9D7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CFA3FD6" w14:textId="4CF7BE4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76FD913" w14:textId="7FE7418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8E769B1" w14:textId="7504BD4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62321D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34B88E5" w14:textId="5E10815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Tsukamurellaceae</w:t>
            </w:r>
          </w:p>
        </w:tc>
        <w:tc>
          <w:tcPr>
            <w:tcW w:w="1134" w:type="dxa"/>
            <w:vAlign w:val="bottom"/>
          </w:tcPr>
          <w:p w14:paraId="63CFB100" w14:textId="121C619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1C637D9" w14:textId="5199D44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C595A6C" w14:textId="246042B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AEEABDD" w14:textId="5DEBAB8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14413D4" w14:textId="26693EE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BB97DFD" w14:textId="04A49BC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EF2896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CD4E64E" w14:textId="2E51918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s-045</w:t>
            </w:r>
          </w:p>
        </w:tc>
        <w:tc>
          <w:tcPr>
            <w:tcW w:w="1134" w:type="dxa"/>
            <w:vAlign w:val="bottom"/>
          </w:tcPr>
          <w:p w14:paraId="7E940B95" w14:textId="404C69D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08D5DC0" w14:textId="71B1DF5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A5243BA" w14:textId="2828049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0FCFA27" w14:textId="6CA27FE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415A439" w14:textId="39DE9F2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D4A1ACA" w14:textId="7E8EE83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D33D64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98F16D5" w14:textId="26B9EA8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ampylobacteraceae</w:t>
            </w:r>
          </w:p>
        </w:tc>
        <w:tc>
          <w:tcPr>
            <w:tcW w:w="1134" w:type="dxa"/>
            <w:vAlign w:val="bottom"/>
          </w:tcPr>
          <w:p w14:paraId="516BA2FF" w14:textId="4275343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95904A1" w14:textId="7C6B70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7134EDB" w14:textId="6B4BD11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AC51482" w14:textId="71EDDF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5B076C0" w14:textId="4435C95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DC86E15" w14:textId="6ACA86A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78041C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8B10411" w14:textId="50FF1D5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arnesiellaceae</w:t>
            </w:r>
          </w:p>
        </w:tc>
        <w:tc>
          <w:tcPr>
            <w:tcW w:w="1134" w:type="dxa"/>
            <w:vAlign w:val="bottom"/>
          </w:tcPr>
          <w:p w14:paraId="49F5CDBA" w14:textId="001F24C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5E23255" w14:textId="6075813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1B1D7F3" w14:textId="4145892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EB63C80" w14:textId="0366206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03BCF52" w14:textId="7A0D33B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18D5EF3" w14:textId="6E4E3CB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5D6324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E695826" w14:textId="234B1F2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romicromonosporaceae</w:t>
            </w:r>
          </w:p>
        </w:tc>
        <w:tc>
          <w:tcPr>
            <w:tcW w:w="1134" w:type="dxa"/>
            <w:vAlign w:val="bottom"/>
          </w:tcPr>
          <w:p w14:paraId="4A677B40" w14:textId="1BB3AFF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EF03118" w14:textId="3CC52E3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F9866AB" w14:textId="5CBCD47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4A79F2F" w14:textId="77579A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5D92D1F2" w14:textId="503D00D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48D2520" w14:textId="11CD4C4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A442BA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55314EC" w14:textId="0BECFC1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ordoniaceae</w:t>
            </w:r>
          </w:p>
        </w:tc>
        <w:tc>
          <w:tcPr>
            <w:tcW w:w="1134" w:type="dxa"/>
            <w:vAlign w:val="bottom"/>
          </w:tcPr>
          <w:p w14:paraId="6F5680BE" w14:textId="49C0BAD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495DF26" w14:textId="20252A5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49EA4D2" w14:textId="412787B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525FB55" w14:textId="634253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D27CD10" w14:textId="641E383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AF2A8D7" w14:textId="55B0E2E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1891DE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44A8C12" w14:textId="190C1C7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eutenbergiaceae</w:t>
            </w:r>
          </w:p>
        </w:tc>
        <w:tc>
          <w:tcPr>
            <w:tcW w:w="1134" w:type="dxa"/>
            <w:vAlign w:val="bottom"/>
          </w:tcPr>
          <w:p w14:paraId="3AEC3414" w14:textId="00ED23C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296BD2F" w14:textId="2661848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BE4665A" w14:textId="4F248E9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4375FF7" w14:textId="27CF329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B695555" w14:textId="3323861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32FB661C" w14:textId="435A093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449D61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44D300A" w14:textId="3CED9D9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Xanthobacteraceae</w:t>
            </w:r>
          </w:p>
        </w:tc>
        <w:tc>
          <w:tcPr>
            <w:tcW w:w="1134" w:type="dxa"/>
            <w:vAlign w:val="bottom"/>
          </w:tcPr>
          <w:p w14:paraId="1038B2B2" w14:textId="16B6130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A2C1FF1" w14:textId="00D76FF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9D2531E" w14:textId="103A8C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4CB7552" w14:textId="39B36A3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C60B950" w14:textId="19DF52E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5B1E277" w14:textId="114DC25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81253A9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FA7B2B6" w14:textId="5D5D9551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hodocyclaceae</w:t>
            </w:r>
          </w:p>
        </w:tc>
        <w:tc>
          <w:tcPr>
            <w:tcW w:w="1134" w:type="dxa"/>
            <w:vAlign w:val="bottom"/>
          </w:tcPr>
          <w:p w14:paraId="4F7FAEFB" w14:textId="396D65C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068BC3B" w14:textId="14E336F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D0A1698" w14:textId="6DE5241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711CC78" w14:textId="26F6E74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0DDC5D3" w14:textId="127A7FB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6FB0C43" w14:textId="77ACB6B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92C04F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22054C3" w14:textId="2925301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choleplasmataceae</w:t>
            </w:r>
          </w:p>
        </w:tc>
        <w:tc>
          <w:tcPr>
            <w:tcW w:w="1134" w:type="dxa"/>
            <w:vAlign w:val="bottom"/>
          </w:tcPr>
          <w:p w14:paraId="2D607291" w14:textId="0F5DBA9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817E138" w14:textId="2CF1449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7280931" w14:textId="0901799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5F59390" w14:textId="1D164D6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492AD168" w14:textId="1384555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AB0514F" w14:textId="389D809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FA95A8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8C7333A" w14:textId="771F470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lycomycetaceae</w:t>
            </w:r>
          </w:p>
        </w:tc>
        <w:tc>
          <w:tcPr>
            <w:tcW w:w="1134" w:type="dxa"/>
            <w:vAlign w:val="bottom"/>
          </w:tcPr>
          <w:p w14:paraId="2D04F417" w14:textId="12FBBFC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214DCCA" w14:textId="6CB5FEF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5670154" w14:textId="03CD25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BAAEC73" w14:textId="12FD83C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73DD810" w14:textId="7E47785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A96A0F4" w14:textId="2A1AEEE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E222E4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F02B520" w14:textId="16A00AE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ietziaceae</w:t>
            </w:r>
          </w:p>
        </w:tc>
        <w:tc>
          <w:tcPr>
            <w:tcW w:w="1134" w:type="dxa"/>
            <w:vAlign w:val="bottom"/>
          </w:tcPr>
          <w:p w14:paraId="15EB5C6D" w14:textId="4874C5B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145863C" w14:textId="0BE720C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33B6DF5" w14:textId="3DCA84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9F638C0" w14:textId="5D42FA1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5EC26DE" w14:textId="1002783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F9BFC12" w14:textId="07C680E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3CCBB6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0556D39" w14:textId="0ED3CB1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uccinivibrionaceae</w:t>
            </w:r>
          </w:p>
        </w:tc>
        <w:tc>
          <w:tcPr>
            <w:tcW w:w="1134" w:type="dxa"/>
            <w:vAlign w:val="bottom"/>
          </w:tcPr>
          <w:p w14:paraId="084BF5FB" w14:textId="364507C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5286297" w14:textId="427118A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95B34D6" w14:textId="7DEA311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B06EADC" w14:textId="4EE2627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736CA9B9" w14:textId="5123515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AB81A11" w14:textId="7847C41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633685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03DD488" w14:textId="1D75C30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111</w:t>
            </w:r>
          </w:p>
        </w:tc>
        <w:tc>
          <w:tcPr>
            <w:tcW w:w="1134" w:type="dxa"/>
            <w:vAlign w:val="bottom"/>
          </w:tcPr>
          <w:p w14:paraId="2F0F19C8" w14:textId="27EB881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15CE638" w14:textId="6BBD858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13F8E703" w14:textId="1558BAD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EC30A86" w14:textId="517225C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B778581" w14:textId="251B2FB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3498300" w14:textId="3BF7E49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C9E1E6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D37E865" w14:textId="1BA53EF1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ryptosporangiaceae</w:t>
            </w:r>
          </w:p>
        </w:tc>
        <w:tc>
          <w:tcPr>
            <w:tcW w:w="1134" w:type="dxa"/>
            <w:vAlign w:val="bottom"/>
          </w:tcPr>
          <w:p w14:paraId="34DB230A" w14:textId="3347773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5DC00E3" w14:textId="4F73CC1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41ADE87" w14:textId="496266E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5D7C79F" w14:textId="424920C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211EBDE" w14:textId="180D0C2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492539B" w14:textId="09A6C6C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5AAB6D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9003B21" w14:textId="646CB88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Koribacteraceae</w:t>
            </w:r>
          </w:p>
        </w:tc>
        <w:tc>
          <w:tcPr>
            <w:tcW w:w="1134" w:type="dxa"/>
            <w:vAlign w:val="bottom"/>
          </w:tcPr>
          <w:p w14:paraId="78E9520D" w14:textId="60FE821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9FDC099" w14:textId="160E00D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6D27B70" w14:textId="78446AB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3D62099" w14:textId="2ACD271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8AD6E2A" w14:textId="7E3BDA7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0682045" w14:textId="2AC8A2C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F3C3C2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134D2F6" w14:textId="385171D1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eijerinckiaceae</w:t>
            </w:r>
          </w:p>
        </w:tc>
        <w:tc>
          <w:tcPr>
            <w:tcW w:w="1134" w:type="dxa"/>
            <w:vAlign w:val="bottom"/>
          </w:tcPr>
          <w:p w14:paraId="628DE914" w14:textId="30A3011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9338991" w14:textId="479E439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9317B28" w14:textId="515820D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A4E9490" w14:textId="7F4DD8D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3A6026D" w14:textId="6C4658F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2B7C639" w14:textId="1151CCC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170203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4DC1D33" w14:textId="5FAD259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oc28</w:t>
            </w:r>
          </w:p>
        </w:tc>
        <w:tc>
          <w:tcPr>
            <w:tcW w:w="1134" w:type="dxa"/>
            <w:vAlign w:val="bottom"/>
          </w:tcPr>
          <w:p w14:paraId="7B590B7C" w14:textId="35EE9DB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21A8BB6" w14:textId="1A7A564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F6E7BBD" w14:textId="34346E1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C8DEB75" w14:textId="4A957B6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6B8ED3A0" w14:textId="75ED4DC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1597F29" w14:textId="67031CC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920A7B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5917D8F" w14:textId="50373A5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ethylophilaceae</w:t>
            </w:r>
          </w:p>
        </w:tc>
        <w:tc>
          <w:tcPr>
            <w:tcW w:w="1134" w:type="dxa"/>
            <w:vAlign w:val="bottom"/>
          </w:tcPr>
          <w:p w14:paraId="398A8FAC" w14:textId="2A89733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13B68038" w14:textId="1F81E70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B61A9CD" w14:textId="5D4DD96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CBC05EC" w14:textId="6424292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43C1084" w14:textId="17B7E37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6F52735D" w14:textId="25D5D85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EA1B71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4CE740B" w14:textId="3609EA9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Neisseriaceae</w:t>
            </w:r>
          </w:p>
        </w:tc>
        <w:tc>
          <w:tcPr>
            <w:tcW w:w="1134" w:type="dxa"/>
            <w:vAlign w:val="bottom"/>
          </w:tcPr>
          <w:p w14:paraId="7F4680B1" w14:textId="7A87499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EC3F711" w14:textId="7B3B4A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EEA2F40" w14:textId="33219E8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9238F8F" w14:textId="2DB09AF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447043E" w14:textId="771BA40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37A8735" w14:textId="404EACD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1DF596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CF91DEF" w14:textId="14C2ACF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ohaesibacteraceae</w:t>
            </w:r>
          </w:p>
        </w:tc>
        <w:tc>
          <w:tcPr>
            <w:tcW w:w="1134" w:type="dxa"/>
            <w:vAlign w:val="bottom"/>
          </w:tcPr>
          <w:p w14:paraId="4BFE1EFC" w14:textId="3779860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EF7761F" w14:textId="5B0A09B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67B7587" w14:textId="12B2204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9589608" w14:textId="6B71FF7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6809085" w14:textId="2F11C3E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D34E91B" w14:textId="06AD4A6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FE945A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07648F2" w14:textId="2436510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lastRenderedPageBreak/>
              <w:t>Nocardiopsaceae</w:t>
            </w:r>
          </w:p>
        </w:tc>
        <w:tc>
          <w:tcPr>
            <w:tcW w:w="1134" w:type="dxa"/>
            <w:vAlign w:val="bottom"/>
          </w:tcPr>
          <w:p w14:paraId="44D9350B" w14:textId="69D21D2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BD4CBA0" w14:textId="6B07D32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D9490CB" w14:textId="535D4D6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7838328" w14:textId="0732C7F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B4B4CFB" w14:textId="6E55E45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2D4FC8C" w14:textId="635FAA7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28C19A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321D363" w14:textId="22ECFCA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erasicoccaceae</w:t>
            </w:r>
          </w:p>
        </w:tc>
        <w:tc>
          <w:tcPr>
            <w:tcW w:w="1134" w:type="dxa"/>
            <w:vAlign w:val="bottom"/>
          </w:tcPr>
          <w:p w14:paraId="73B764E3" w14:textId="25567B3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DA65645" w14:textId="738A5E0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1486E01" w14:textId="6E9E00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2B10D81" w14:textId="5E08A62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D5FF258" w14:textId="2B00136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4E0E3B3" w14:textId="4F05A4F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290DEB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3C1DEE9" w14:textId="56193E9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dellovibrionaceae</w:t>
            </w:r>
          </w:p>
        </w:tc>
        <w:tc>
          <w:tcPr>
            <w:tcW w:w="1134" w:type="dxa"/>
            <w:vAlign w:val="bottom"/>
          </w:tcPr>
          <w:p w14:paraId="2F915B0D" w14:textId="1F6F8D5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765EC35B" w14:textId="118B440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C797EC2" w14:textId="2333F80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C00A654" w14:textId="656E832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4FF9B3CA" w14:textId="51F8EDB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9732CF7" w14:textId="585304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582B94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ABDDEC9" w14:textId="1614E15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ytophagaceae</w:t>
            </w:r>
          </w:p>
        </w:tc>
        <w:tc>
          <w:tcPr>
            <w:tcW w:w="1134" w:type="dxa"/>
            <w:vAlign w:val="bottom"/>
          </w:tcPr>
          <w:p w14:paraId="4118B4F6" w14:textId="0985C45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BE32971" w14:textId="4A97CA0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4B9B95C" w14:textId="446AFAC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408A1B6" w14:textId="0D7BAD0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A30B229" w14:textId="7ED98B4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92FB013" w14:textId="75E0141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A9824E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30B5DC4" w14:textId="46C7343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Fimbriimonadaceae</w:t>
            </w:r>
          </w:p>
        </w:tc>
        <w:tc>
          <w:tcPr>
            <w:tcW w:w="1134" w:type="dxa"/>
            <w:vAlign w:val="bottom"/>
          </w:tcPr>
          <w:p w14:paraId="16191B25" w14:textId="6B406B0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C33267E" w14:textId="742A593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15897A0" w14:textId="4DEA539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EBDA586" w14:textId="663ACE1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C83DBB3" w14:textId="4437A5D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9902996" w14:textId="1291033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5589CB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9CB86DB" w14:textId="4895AC2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4b</w:t>
            </w:r>
          </w:p>
        </w:tc>
        <w:tc>
          <w:tcPr>
            <w:tcW w:w="1134" w:type="dxa"/>
            <w:vAlign w:val="bottom"/>
          </w:tcPr>
          <w:p w14:paraId="70016575" w14:textId="2A50D1F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009E3AE9" w14:textId="415FCF8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5146A46E" w14:textId="3FB2F14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E1EFB1D" w14:textId="009EE7C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5943CBC" w14:textId="1AA4982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2EAD0CA" w14:textId="37684BB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FA4DD0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380EF52" w14:textId="7219BC7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eodermatophilaceae</w:t>
            </w:r>
          </w:p>
        </w:tc>
        <w:tc>
          <w:tcPr>
            <w:tcW w:w="1134" w:type="dxa"/>
            <w:vAlign w:val="bottom"/>
          </w:tcPr>
          <w:p w14:paraId="346A0AA3" w14:textId="5CF635D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6326CDC7" w14:textId="285958C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2B13ED5" w14:textId="297B19C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4C44EAA" w14:textId="6C71E1C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A0AAF11" w14:textId="66F18B7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6EAFAD0" w14:textId="71A208D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97B770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2BFF264" w14:textId="70216A3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B1017</w:t>
            </w:r>
          </w:p>
        </w:tc>
        <w:tc>
          <w:tcPr>
            <w:tcW w:w="1134" w:type="dxa"/>
            <w:vAlign w:val="bottom"/>
          </w:tcPr>
          <w:p w14:paraId="08C2BD8C" w14:textId="75D3D52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1EE67D2" w14:textId="7A60D7A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211B377" w14:textId="73F7975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C1E9D58" w14:textId="6B43862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D870CE3" w14:textId="4308008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1064B17" w14:textId="7ECE124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194DEA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092919F" w14:textId="1C74F7B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orreliaceae</w:t>
            </w:r>
          </w:p>
        </w:tc>
        <w:tc>
          <w:tcPr>
            <w:tcW w:w="1134" w:type="dxa"/>
            <w:vAlign w:val="bottom"/>
          </w:tcPr>
          <w:p w14:paraId="71E97C8A" w14:textId="79089CF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55BBD09" w14:textId="1B0A83D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B6FC255" w14:textId="6B9CFD9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97F1C56" w14:textId="45658CA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C6EC078" w14:textId="7084394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FDAA264" w14:textId="7DBC77D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651EB99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72D6330" w14:textId="2CE270B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inococcaceae</w:t>
            </w:r>
          </w:p>
        </w:tc>
        <w:tc>
          <w:tcPr>
            <w:tcW w:w="1134" w:type="dxa"/>
            <w:vAlign w:val="bottom"/>
          </w:tcPr>
          <w:p w14:paraId="3342F1B8" w14:textId="163B456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A3FF783" w14:textId="023BE90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30723FE" w14:textId="3DC8ED3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3FCCB72" w14:textId="2B32095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415BE23" w14:textId="61E5586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12C29F2" w14:textId="5EE69B9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916A36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FC83FBF" w14:textId="2E02ABF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rmatimonadaceae</w:t>
            </w:r>
          </w:p>
        </w:tc>
        <w:tc>
          <w:tcPr>
            <w:tcW w:w="1134" w:type="dxa"/>
            <w:vAlign w:val="bottom"/>
          </w:tcPr>
          <w:p w14:paraId="70426331" w14:textId="1536673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3DE442B7" w14:textId="5473A17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78E04051" w14:textId="280A1F0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E105B76" w14:textId="0FA49B4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64919768" w14:textId="4FD7501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06A4CF1" w14:textId="5BE2D27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6479DC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4885954" w14:textId="4E3597D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Leptospiraceae</w:t>
            </w:r>
          </w:p>
        </w:tc>
        <w:tc>
          <w:tcPr>
            <w:tcW w:w="1134" w:type="dxa"/>
            <w:vAlign w:val="bottom"/>
          </w:tcPr>
          <w:p w14:paraId="7DD79EFD" w14:textId="53F6FD4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3FB47F2" w14:textId="666CF04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6A03E873" w14:textId="4FB6107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2F9864E" w14:textId="5B013AE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9A221D9" w14:textId="56E9D6A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BF94E8F" w14:textId="23B39C2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E788AB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47D200D" w14:textId="26EF07D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olo_23</w:t>
            </w:r>
          </w:p>
        </w:tc>
        <w:tc>
          <w:tcPr>
            <w:tcW w:w="1134" w:type="dxa"/>
            <w:vAlign w:val="bottom"/>
          </w:tcPr>
          <w:p w14:paraId="7F439279" w14:textId="59AC2AE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E57209E" w14:textId="4DBA2E8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4F8B468F" w14:textId="39277DD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D1EAAC6" w14:textId="5EF6E9B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C8A4B12" w14:textId="2C105D9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06E9C8D" w14:textId="61D8D5C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D87B4A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16F535F" w14:textId="3241AEB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ethanosarcinaceae</w:t>
            </w:r>
          </w:p>
        </w:tc>
        <w:tc>
          <w:tcPr>
            <w:tcW w:w="1134" w:type="dxa"/>
            <w:vAlign w:val="bottom"/>
          </w:tcPr>
          <w:p w14:paraId="76DE2DC3" w14:textId="61C8C7E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448E9244" w14:textId="1C77691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2C8E216E" w14:textId="08005E0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3A553EC" w14:textId="081C5D0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8917234" w14:textId="084F6B8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5ED71D30" w14:textId="6A8295A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E07363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A2A0198" w14:textId="2EBAEBA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Nitrososphaeraceae</w:t>
            </w:r>
          </w:p>
        </w:tc>
        <w:tc>
          <w:tcPr>
            <w:tcW w:w="1134" w:type="dxa"/>
            <w:vAlign w:val="bottom"/>
          </w:tcPr>
          <w:p w14:paraId="188C148A" w14:textId="29595AA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50FCB053" w14:textId="319E932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090530DB" w14:textId="4DD2D26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72FE6BA" w14:textId="00D3025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3B324A4" w14:textId="2A8B43C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A9194D3" w14:textId="03B2637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5847BD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5B70A4E" w14:textId="117FE76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olibacteraceae</w:t>
            </w:r>
          </w:p>
        </w:tc>
        <w:tc>
          <w:tcPr>
            <w:tcW w:w="1134" w:type="dxa"/>
            <w:vAlign w:val="bottom"/>
          </w:tcPr>
          <w:p w14:paraId="0A135324" w14:textId="38D7BC2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134" w:type="dxa"/>
            <w:vAlign w:val="bottom"/>
          </w:tcPr>
          <w:p w14:paraId="226948D9" w14:textId="40CE67D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34" w:type="dxa"/>
            <w:vAlign w:val="bottom"/>
          </w:tcPr>
          <w:p w14:paraId="3C1C6C39" w14:textId="63EC222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97093CF" w14:textId="5CCA912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EE34284" w14:textId="5946A3B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F7BA562" w14:textId="2FBA2BB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371CC2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690B044" w14:textId="069E6AE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ferribacteraceae</w:t>
            </w:r>
          </w:p>
        </w:tc>
        <w:tc>
          <w:tcPr>
            <w:tcW w:w="1134" w:type="dxa"/>
            <w:vAlign w:val="bottom"/>
          </w:tcPr>
          <w:p w14:paraId="07C6F886" w14:textId="58A927D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738DBA8" w14:textId="2ECB46C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5B4FB7F6" w14:textId="331E14C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C5142FE" w14:textId="01B59B3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7483CFF4" w14:textId="42C16D5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FCDC0FE" w14:textId="4C3A3E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6F36DE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FB0F192" w14:textId="2462615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araprevotellaceae</w:t>
            </w:r>
          </w:p>
        </w:tc>
        <w:tc>
          <w:tcPr>
            <w:tcW w:w="1134" w:type="dxa"/>
            <w:vAlign w:val="bottom"/>
          </w:tcPr>
          <w:p w14:paraId="123030E1" w14:textId="4B5A932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DCFDC1D" w14:textId="7B478DD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A3C1D1B" w14:textId="1BF00C0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F353CBF" w14:textId="6E363D6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8683E1B" w14:textId="39A4CFD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52238007" w14:textId="0090E55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5DC9BD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3CB0258" w14:textId="2117E94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arnobacteriaceae</w:t>
            </w:r>
          </w:p>
        </w:tc>
        <w:tc>
          <w:tcPr>
            <w:tcW w:w="1134" w:type="dxa"/>
            <w:vAlign w:val="bottom"/>
          </w:tcPr>
          <w:p w14:paraId="0E25A6E4" w14:textId="6793A33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5801FCA" w14:textId="761F0E9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F50739B" w14:textId="7298463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C6FD860" w14:textId="1CEAB38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9CCB743" w14:textId="01AAE6F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D9F5DC2" w14:textId="7DC48FC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39CF11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B536212" w14:textId="3F20A54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emellaceae</w:t>
            </w:r>
          </w:p>
        </w:tc>
        <w:tc>
          <w:tcPr>
            <w:tcW w:w="1134" w:type="dxa"/>
            <w:vAlign w:val="bottom"/>
          </w:tcPr>
          <w:p w14:paraId="18E613A6" w14:textId="63D6EF5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4D8C893E" w14:textId="445CC86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379E35F" w14:textId="6F7408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61470CE" w14:textId="2A8F43C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93858A4" w14:textId="2200A06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1AD6231" w14:textId="2088AAA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803762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6DA63A9" w14:textId="6A8875E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Thermaceae</w:t>
            </w:r>
          </w:p>
        </w:tc>
        <w:tc>
          <w:tcPr>
            <w:tcW w:w="1134" w:type="dxa"/>
            <w:vAlign w:val="bottom"/>
          </w:tcPr>
          <w:p w14:paraId="132E35D8" w14:textId="559A2B7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6ED46513" w14:textId="7BEBD97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65368049" w14:textId="665AD70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6E4706B" w14:textId="497312D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4B9BB66" w14:textId="635BD98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456FBB7" w14:textId="249AE93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B56B9F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7D83B0A" w14:textId="1D5A67C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Kineosporiaceae</w:t>
            </w:r>
          </w:p>
        </w:tc>
        <w:tc>
          <w:tcPr>
            <w:tcW w:w="1134" w:type="dxa"/>
            <w:vAlign w:val="bottom"/>
          </w:tcPr>
          <w:p w14:paraId="2D5DC10E" w14:textId="123A734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00C40870" w14:textId="3805F2F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7B8455B3" w14:textId="5DF38C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ED8A9E5" w14:textId="1661C4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8FA6A90" w14:textId="52AC637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9D7153E" w14:textId="1ED9775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0E2A4B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929661E" w14:textId="52B53EF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ubacteriaceae</w:t>
            </w:r>
          </w:p>
        </w:tc>
        <w:tc>
          <w:tcPr>
            <w:tcW w:w="1134" w:type="dxa"/>
            <w:vAlign w:val="bottom"/>
          </w:tcPr>
          <w:p w14:paraId="643F4C83" w14:textId="4D0E937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6B671F98" w14:textId="02E86CC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6E33FA89" w14:textId="33A9467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B1F3E66" w14:textId="1A50C1B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8A9A6CB" w14:textId="271A6C3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F70AE7B" w14:textId="0A11A6B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6D6CAA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1D6AA79" w14:textId="6608017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Williamsiaceae</w:t>
            </w:r>
          </w:p>
        </w:tc>
        <w:tc>
          <w:tcPr>
            <w:tcW w:w="1134" w:type="dxa"/>
            <w:vAlign w:val="bottom"/>
          </w:tcPr>
          <w:p w14:paraId="1356A632" w14:textId="52751EA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E329584" w14:textId="0804732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759EE27C" w14:textId="6E70F9A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B63A0DC" w14:textId="0D4F2E5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81F14D3" w14:textId="5CF20D6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B6EDB11" w14:textId="04ED114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F53102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92A5531" w14:textId="7BB2622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rmacoccaceae</w:t>
            </w:r>
          </w:p>
        </w:tc>
        <w:tc>
          <w:tcPr>
            <w:tcW w:w="1134" w:type="dxa"/>
            <w:vAlign w:val="bottom"/>
          </w:tcPr>
          <w:p w14:paraId="18132CCB" w14:textId="408B908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2AA221E" w14:textId="676A84B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43EB9F7B" w14:textId="34C6CAA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1520F92" w14:textId="1272F66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42C1E5F" w14:textId="2E901F0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B95DD2F" w14:textId="6C1F4C8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AFA574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0A00F06" w14:textId="237DA031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llin6075</w:t>
            </w:r>
          </w:p>
        </w:tc>
        <w:tc>
          <w:tcPr>
            <w:tcW w:w="1134" w:type="dxa"/>
            <w:vAlign w:val="bottom"/>
          </w:tcPr>
          <w:p w14:paraId="376D2502" w14:textId="6798F66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13190AB" w14:textId="795CD8F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1587F340" w14:textId="43BE1E1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B8B8CEF" w14:textId="413C1B5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3AA6685" w14:textId="13C00DB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B2BD0E9" w14:textId="4E2315D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1F3372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0F245F0" w14:textId="127F697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revibacteriaceae</w:t>
            </w:r>
          </w:p>
        </w:tc>
        <w:tc>
          <w:tcPr>
            <w:tcW w:w="1134" w:type="dxa"/>
            <w:vAlign w:val="bottom"/>
          </w:tcPr>
          <w:p w14:paraId="0971BC44" w14:textId="120B48A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6B503965" w14:textId="2DCFA95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7FB6B679" w14:textId="431DAE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F83379F" w14:textId="41D19AC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7F98563" w14:textId="4CD29B8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A7EEA67" w14:textId="593C52F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63E371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A98974F" w14:textId="31E1C26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hitinophagaceae</w:t>
            </w:r>
          </w:p>
        </w:tc>
        <w:tc>
          <w:tcPr>
            <w:tcW w:w="1134" w:type="dxa"/>
            <w:vAlign w:val="bottom"/>
          </w:tcPr>
          <w:p w14:paraId="3AF182FF" w14:textId="4248C09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5E3B4D8C" w14:textId="5201D31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41AD6B1" w14:textId="2AC1DE1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4AB0E2E" w14:textId="3589BE9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14BD84C" w14:textId="4D5B837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5B5B06D" w14:textId="6DA5A6D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14E5EE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BD53492" w14:textId="58E1435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cidobacteriaceae</w:t>
            </w:r>
          </w:p>
        </w:tc>
        <w:tc>
          <w:tcPr>
            <w:tcW w:w="1134" w:type="dxa"/>
            <w:vAlign w:val="bottom"/>
          </w:tcPr>
          <w:p w14:paraId="2D4E8122" w14:textId="0D59099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7BCC2C1" w14:textId="05245AE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5F8831F0" w14:textId="19AAD7E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6F0BD80" w14:textId="4B37701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CA28DE6" w14:textId="7060958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32A8572" w14:textId="255A08F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41EE7B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69B7A64" w14:textId="26C5E24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urantimonadaceae</w:t>
            </w:r>
          </w:p>
        </w:tc>
        <w:tc>
          <w:tcPr>
            <w:tcW w:w="1134" w:type="dxa"/>
            <w:vAlign w:val="bottom"/>
          </w:tcPr>
          <w:p w14:paraId="75B32A43" w14:textId="269699A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56947AB" w14:textId="6528F52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62EF6AB9" w14:textId="1975BE6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5DE21F0" w14:textId="5B0F966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5C8A8CB" w14:textId="0A8598D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E00147C" w14:textId="0422134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208A4A9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0AC04F7" w14:textId="66CBD18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lastRenderedPageBreak/>
              <w:t>Iamiaceae</w:t>
            </w:r>
          </w:p>
        </w:tc>
        <w:tc>
          <w:tcPr>
            <w:tcW w:w="1134" w:type="dxa"/>
            <w:vAlign w:val="bottom"/>
          </w:tcPr>
          <w:p w14:paraId="32473506" w14:textId="71A6753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70C9F0FB" w14:textId="7A674F3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E2ECA2B" w14:textId="11C4C4D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40E8633" w14:textId="47D3F39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C3F1D4F" w14:textId="6878F58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C541DD1" w14:textId="6DA82D3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59149F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0A190AD" w14:textId="5467C19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ickettsiaceae</w:t>
            </w:r>
          </w:p>
        </w:tc>
        <w:tc>
          <w:tcPr>
            <w:tcW w:w="1134" w:type="dxa"/>
            <w:vAlign w:val="bottom"/>
          </w:tcPr>
          <w:p w14:paraId="01384047" w14:textId="0FCB648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660687FB" w14:textId="27AB89F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39B9E20" w14:textId="7F1673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40DECD2" w14:textId="090E73B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4542FACC" w14:textId="71FFAA9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59C3B07" w14:textId="33455C7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03E70F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1D075EE" w14:textId="3E42DA9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lanctomycetaceae</w:t>
            </w:r>
          </w:p>
        </w:tc>
        <w:tc>
          <w:tcPr>
            <w:tcW w:w="1134" w:type="dxa"/>
            <w:vAlign w:val="bottom"/>
          </w:tcPr>
          <w:p w14:paraId="65491170" w14:textId="4217216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3F2ED7C5" w14:textId="45504C3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0318717E" w14:textId="0908F3F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BC6A8D7" w14:textId="5B4F24D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F48378A" w14:textId="43A5EED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087AE81" w14:textId="57FAC44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457307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68189DA" w14:textId="657C7B5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Weeksellaceae</w:t>
            </w:r>
          </w:p>
        </w:tc>
        <w:tc>
          <w:tcPr>
            <w:tcW w:w="1134" w:type="dxa"/>
            <w:vAlign w:val="bottom"/>
          </w:tcPr>
          <w:p w14:paraId="12925846" w14:textId="481365D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1351345F" w14:textId="1576533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2D52EA2B" w14:textId="404693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0EE3C4D" w14:textId="453E29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E8C3728" w14:textId="7D018CC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42CC38F" w14:textId="143C06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DF9B9F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FEB5E89" w14:textId="4E77D49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icrothrixaceae</w:t>
            </w:r>
          </w:p>
        </w:tc>
        <w:tc>
          <w:tcPr>
            <w:tcW w:w="1134" w:type="dxa"/>
            <w:vAlign w:val="bottom"/>
          </w:tcPr>
          <w:p w14:paraId="739679AB" w14:textId="5E326D3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1134" w:type="dxa"/>
            <w:vAlign w:val="bottom"/>
          </w:tcPr>
          <w:p w14:paraId="6EC69565" w14:textId="117F117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693</w:t>
            </w:r>
          </w:p>
        </w:tc>
        <w:tc>
          <w:tcPr>
            <w:tcW w:w="1134" w:type="dxa"/>
            <w:vAlign w:val="bottom"/>
          </w:tcPr>
          <w:p w14:paraId="535E42B2" w14:textId="1C6C58B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2317C01" w14:textId="693BC0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F6F2E4C" w14:textId="056EB4A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74FDDB9" w14:textId="33E5B34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2A1162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05FA4E1" w14:textId="3CC26999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revotellaceae</w:t>
            </w:r>
          </w:p>
        </w:tc>
        <w:tc>
          <w:tcPr>
            <w:tcW w:w="1134" w:type="dxa"/>
            <w:vAlign w:val="bottom"/>
          </w:tcPr>
          <w:p w14:paraId="4044FA0B" w14:textId="58FB067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1395B94" w14:textId="3E980AB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007AFF9B" w14:textId="3F13CDE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9AC91B0" w14:textId="2DBDE9F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C5DBF24" w14:textId="4B8789F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37AA1E0" w14:textId="00E3E1E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202E2F9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8DB6860" w14:textId="40973FF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Listeriaceae</w:t>
            </w:r>
          </w:p>
        </w:tc>
        <w:tc>
          <w:tcPr>
            <w:tcW w:w="1134" w:type="dxa"/>
            <w:vAlign w:val="bottom"/>
          </w:tcPr>
          <w:p w14:paraId="54400A08" w14:textId="1CB15B1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7CDC8F9" w14:textId="496C72E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6CA3B9CB" w14:textId="37BE23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01B8992" w14:textId="0B9741C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1B798460" w14:textId="6BAC523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FD824A7" w14:textId="2B1525D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C5F9EF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3CA4F2A" w14:textId="0D41C4E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Turicibacteraceae</w:t>
            </w:r>
          </w:p>
        </w:tc>
        <w:tc>
          <w:tcPr>
            <w:tcW w:w="1134" w:type="dxa"/>
            <w:vAlign w:val="bottom"/>
          </w:tcPr>
          <w:p w14:paraId="034BB688" w14:textId="43E2EA7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0AA642B2" w14:textId="0E3D73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27595E7D" w14:textId="777D272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A8AB83F" w14:textId="38F3ABD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6CB011F" w14:textId="6FFF46C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54F6D53E" w14:textId="51E7EDA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46D7E5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B61B655" w14:textId="5F5206E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eptococcaceae</w:t>
            </w:r>
          </w:p>
        </w:tc>
        <w:tc>
          <w:tcPr>
            <w:tcW w:w="1134" w:type="dxa"/>
            <w:vAlign w:val="bottom"/>
          </w:tcPr>
          <w:p w14:paraId="0E9C9D7E" w14:textId="163AD40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2952B09C" w14:textId="206D8F0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644E0F3C" w14:textId="29B67C4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1AB6457" w14:textId="4A87CB3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47351487" w14:textId="38871C4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A615E5A" w14:textId="57B6AEA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FDFED6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7946256" w14:textId="48BC5B2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anguibacteraceae</w:t>
            </w:r>
          </w:p>
        </w:tc>
        <w:tc>
          <w:tcPr>
            <w:tcW w:w="1134" w:type="dxa"/>
            <w:vAlign w:val="bottom"/>
          </w:tcPr>
          <w:p w14:paraId="728D66D0" w14:textId="47089EE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35AE3725" w14:textId="799BFB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77864A66" w14:textId="73985DA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5E12197" w14:textId="44ACF06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8D2857B" w14:textId="3C3D703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F57A19E" w14:textId="37FC11F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E1CDE9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CA2B147" w14:textId="340DC82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Fusobacteriaceae</w:t>
            </w:r>
          </w:p>
        </w:tc>
        <w:tc>
          <w:tcPr>
            <w:tcW w:w="1134" w:type="dxa"/>
            <w:vAlign w:val="bottom"/>
          </w:tcPr>
          <w:p w14:paraId="1877C132" w14:textId="1A70835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453B4AD2" w14:textId="3182FA0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0EB221D9" w14:textId="37448DB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2C94737" w14:textId="49AE0F7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EBDEA76" w14:textId="34D149B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6D896C5" w14:textId="049B524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C84F36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494AE63" w14:textId="76ECC8E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rmabacteraceae</w:t>
            </w:r>
          </w:p>
        </w:tc>
        <w:tc>
          <w:tcPr>
            <w:tcW w:w="1134" w:type="dxa"/>
            <w:vAlign w:val="bottom"/>
          </w:tcPr>
          <w:p w14:paraId="76F2C9C7" w14:textId="7443465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5B33D1E0" w14:textId="10B33FE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6E075E81" w14:textId="156F7DD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BC17CCA" w14:textId="7E282B1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8DD2A06" w14:textId="08817D9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7A1FD73" w14:textId="5D1F80B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2453ED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3799878" w14:textId="4813DFC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phingobacteriaceae</w:t>
            </w:r>
          </w:p>
        </w:tc>
        <w:tc>
          <w:tcPr>
            <w:tcW w:w="1134" w:type="dxa"/>
            <w:vAlign w:val="bottom"/>
          </w:tcPr>
          <w:p w14:paraId="7ADB1153" w14:textId="0BF181A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4134A645" w14:textId="1D97A38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1BDB8E7E" w14:textId="28B9AF7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0F6410D" w14:textId="4D5F03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22A824B" w14:textId="141FEDC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3D52050" w14:textId="79CC8F9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B39532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5892E53" w14:textId="25F9C0B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Flavobacteriaceae</w:t>
            </w:r>
          </w:p>
        </w:tc>
        <w:tc>
          <w:tcPr>
            <w:tcW w:w="1134" w:type="dxa"/>
            <w:vAlign w:val="bottom"/>
          </w:tcPr>
          <w:p w14:paraId="0AC30D08" w14:textId="7D17EA8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00</w:t>
            </w:r>
          </w:p>
        </w:tc>
        <w:tc>
          <w:tcPr>
            <w:tcW w:w="1134" w:type="dxa"/>
            <w:vAlign w:val="bottom"/>
          </w:tcPr>
          <w:p w14:paraId="77D7AE71" w14:textId="0432CAC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099</w:t>
            </w:r>
          </w:p>
        </w:tc>
        <w:tc>
          <w:tcPr>
            <w:tcW w:w="1134" w:type="dxa"/>
            <w:vAlign w:val="bottom"/>
          </w:tcPr>
          <w:p w14:paraId="284C0A48" w14:textId="7150E19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8332EEC" w14:textId="61BA79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E9BC124" w14:textId="3C37A89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84D5EC4" w14:textId="0C41E8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371187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136EF3C" w14:textId="5FB3C56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ifidobacteriaceae</w:t>
            </w:r>
          </w:p>
        </w:tc>
        <w:tc>
          <w:tcPr>
            <w:tcW w:w="1134" w:type="dxa"/>
            <w:vAlign w:val="bottom"/>
          </w:tcPr>
          <w:p w14:paraId="538486E5" w14:textId="568E970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1E37DE94" w14:textId="5D4C886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60629002" w14:textId="3B900E5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03B7811" w14:textId="4BBF33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479E7C3" w14:textId="7B2B3B8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3BCF78A" w14:textId="654050A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29803B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4C54575" w14:textId="47405CE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ctinomycetaceae</w:t>
            </w:r>
          </w:p>
        </w:tc>
        <w:tc>
          <w:tcPr>
            <w:tcW w:w="1134" w:type="dxa"/>
            <w:vAlign w:val="bottom"/>
          </w:tcPr>
          <w:p w14:paraId="0F066F60" w14:textId="02B9726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04EB6F80" w14:textId="1FF7C44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572128C3" w14:textId="076E1E3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E25A193" w14:textId="0EE80E8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4B44AFB" w14:textId="5233712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3AD836F" w14:textId="7D6D1EA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387C05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CD3DE92" w14:textId="0C3B902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Leuconostocaceae</w:t>
            </w:r>
          </w:p>
        </w:tc>
        <w:tc>
          <w:tcPr>
            <w:tcW w:w="1134" w:type="dxa"/>
            <w:vAlign w:val="bottom"/>
          </w:tcPr>
          <w:p w14:paraId="770E655F" w14:textId="381EDD8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7E53E1A6" w14:textId="0944EB7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73048C1F" w14:textId="63EC46B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08073FB" w14:textId="06CA18A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AEE1B42" w14:textId="743D231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B9879DD" w14:textId="50F989D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DB91A7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9E9C3A2" w14:textId="4FE605F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ethylobacteriaceae</w:t>
            </w:r>
          </w:p>
        </w:tc>
        <w:tc>
          <w:tcPr>
            <w:tcW w:w="1134" w:type="dxa"/>
            <w:vAlign w:val="bottom"/>
          </w:tcPr>
          <w:p w14:paraId="58030062" w14:textId="441B2B8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063283FA" w14:textId="19B283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5AFDAF29" w14:textId="37CE12D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135B194" w14:textId="3A4FDCB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13EA5402" w14:textId="3965863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FA59104" w14:textId="6BEA50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8C8A79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1387902" w14:textId="34E99B0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seudonocardiaceae</w:t>
            </w:r>
          </w:p>
        </w:tc>
        <w:tc>
          <w:tcPr>
            <w:tcW w:w="1134" w:type="dxa"/>
            <w:vAlign w:val="bottom"/>
          </w:tcPr>
          <w:p w14:paraId="5E87034A" w14:textId="1D35D4B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7C96053F" w14:textId="5D789E9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22543A26" w14:textId="6C798AB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4478BD0" w14:textId="4901AD8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17CB7365" w14:textId="67FF8B1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316B272" w14:textId="7F2719C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62AA2E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4D12BBC" w14:textId="4FDF6A6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hyllobacteriaceae</w:t>
            </w:r>
          </w:p>
        </w:tc>
        <w:tc>
          <w:tcPr>
            <w:tcW w:w="1134" w:type="dxa"/>
            <w:vAlign w:val="bottom"/>
          </w:tcPr>
          <w:p w14:paraId="77879EC4" w14:textId="0133CE5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28E2AC62" w14:textId="4A82337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1AFBE3BA" w14:textId="37B2CA4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C5C0BEB" w14:textId="53EE23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2421CCD" w14:textId="76F2947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3D57A390" w14:textId="5AD5047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6ADFB6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CB875BA" w14:textId="2B5F527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Intrasporangiaceae</w:t>
            </w:r>
          </w:p>
        </w:tc>
        <w:tc>
          <w:tcPr>
            <w:tcW w:w="1134" w:type="dxa"/>
            <w:vAlign w:val="bottom"/>
          </w:tcPr>
          <w:p w14:paraId="1B891313" w14:textId="361C4A0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74AD83B6" w14:textId="014FB92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3FA2C5B8" w14:textId="269B4DE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287ED32" w14:textId="7C9F381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13A390B3" w14:textId="3C3571D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4F2EE56" w14:textId="37EB8A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F75690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B92BE65" w14:textId="3197110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ropionibacteriaceae</w:t>
            </w:r>
          </w:p>
        </w:tc>
        <w:tc>
          <w:tcPr>
            <w:tcW w:w="1134" w:type="dxa"/>
            <w:vAlign w:val="bottom"/>
          </w:tcPr>
          <w:p w14:paraId="179ED4AD" w14:textId="0B4BD59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4351BC3A" w14:textId="13CF341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31AECC92" w14:textId="0EDFAA7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9EACC2A" w14:textId="2872C40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FA739E7" w14:textId="2CCA75A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D653A2C" w14:textId="6A47832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44B054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649F59F" w14:textId="0AD3E80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hodospirillaceae</w:t>
            </w:r>
          </w:p>
        </w:tc>
        <w:tc>
          <w:tcPr>
            <w:tcW w:w="1134" w:type="dxa"/>
            <w:vAlign w:val="bottom"/>
          </w:tcPr>
          <w:p w14:paraId="0E60BFB0" w14:textId="1B00B2F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1134" w:type="dxa"/>
            <w:vAlign w:val="bottom"/>
          </w:tcPr>
          <w:p w14:paraId="30A67E35" w14:textId="5C11475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386</w:t>
            </w:r>
          </w:p>
        </w:tc>
        <w:tc>
          <w:tcPr>
            <w:tcW w:w="1134" w:type="dxa"/>
            <w:vAlign w:val="bottom"/>
          </w:tcPr>
          <w:p w14:paraId="7E4484BA" w14:textId="289899B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5A4CCBB" w14:textId="19249AB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E4EF0D5" w14:textId="1DE0AFB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579FF7B" w14:textId="47B9DB5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B5C6B1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D1718F1" w14:textId="3F4ADB1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lcaligenaceae</w:t>
            </w:r>
          </w:p>
        </w:tc>
        <w:tc>
          <w:tcPr>
            <w:tcW w:w="1134" w:type="dxa"/>
            <w:vAlign w:val="bottom"/>
          </w:tcPr>
          <w:p w14:paraId="6A249157" w14:textId="2D6ADEA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17E8B4DD" w14:textId="5C916D5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556F383C" w14:textId="16A5D07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6CD273F" w14:textId="0D925EB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767605F" w14:textId="28BB72B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3E8F71A" w14:textId="62D9246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15E754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3848E73" w14:textId="72695A6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Oxalobacteraceae</w:t>
            </w:r>
          </w:p>
        </w:tc>
        <w:tc>
          <w:tcPr>
            <w:tcW w:w="1134" w:type="dxa"/>
            <w:vAlign w:val="bottom"/>
          </w:tcPr>
          <w:p w14:paraId="0F597D64" w14:textId="1C9656B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772C0DDC" w14:textId="2FC85AC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01CBB63" w14:textId="05932BA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94DB895" w14:textId="3B7B73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55AEEA18" w14:textId="78A8CA6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2577CE0" w14:textId="29AD2C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920122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FC58E03" w14:textId="69C09F9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eptostreptococcaceae</w:t>
            </w:r>
          </w:p>
        </w:tc>
        <w:tc>
          <w:tcPr>
            <w:tcW w:w="1134" w:type="dxa"/>
            <w:vAlign w:val="bottom"/>
          </w:tcPr>
          <w:p w14:paraId="58E600E6" w14:textId="2CC64C8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0ABD627B" w14:textId="110C972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E77C3E1" w14:textId="162D007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3A2553E" w14:textId="4C9D14E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5AD28CE" w14:textId="0C1A98F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F033549" w14:textId="0AE048E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4C938E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E662E53" w14:textId="53FE1E21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orynebacteriaceae</w:t>
            </w:r>
          </w:p>
        </w:tc>
        <w:tc>
          <w:tcPr>
            <w:tcW w:w="1134" w:type="dxa"/>
            <w:vAlign w:val="bottom"/>
          </w:tcPr>
          <w:p w14:paraId="610C0828" w14:textId="0462AFD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25A1D6DA" w14:textId="0F02E1A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4CBC2763" w14:textId="0941B51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93FD1A9" w14:textId="08ABB10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05B3249" w14:textId="1AEFF48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5A4F7F4" w14:textId="14A4A7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95B98D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6982FDD" w14:textId="2BFD33B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hristensenellaceae</w:t>
            </w:r>
          </w:p>
        </w:tc>
        <w:tc>
          <w:tcPr>
            <w:tcW w:w="1134" w:type="dxa"/>
            <w:vAlign w:val="bottom"/>
          </w:tcPr>
          <w:p w14:paraId="3770EB21" w14:textId="10FE9B2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01F93386" w14:textId="5115B73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503A49AF" w14:textId="5401B36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729ACA5" w14:textId="0F647E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4D12044" w14:textId="324083B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5CFA0E1" w14:textId="5FA3174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F40F91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A03B71E" w14:textId="7F25265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ethanobacteriaceae</w:t>
            </w:r>
          </w:p>
        </w:tc>
        <w:tc>
          <w:tcPr>
            <w:tcW w:w="1134" w:type="dxa"/>
            <w:vAlign w:val="bottom"/>
          </w:tcPr>
          <w:p w14:paraId="3B94BE29" w14:textId="4265134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544FF094" w14:textId="795481D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9CD34C3" w14:textId="0CB5D96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06DCBE4" w14:textId="34C0328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F33ECBA" w14:textId="030F4FD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60D81FF" w14:textId="21B583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3E830D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AA0BEF2" w14:textId="26E100E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ellulomonadaceae</w:t>
            </w:r>
          </w:p>
        </w:tc>
        <w:tc>
          <w:tcPr>
            <w:tcW w:w="1134" w:type="dxa"/>
            <w:vAlign w:val="bottom"/>
          </w:tcPr>
          <w:p w14:paraId="13CA30B8" w14:textId="39CCB19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4EBBBE69" w14:textId="4F4D928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384AB7F" w14:textId="302DC7C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3B3E972" w14:textId="7C15BD4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80FB11B" w14:textId="63250AB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D0A017E" w14:textId="7EA579B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D2A484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DA586EF" w14:textId="529C3EE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lastRenderedPageBreak/>
              <w:t>Burkholderiaceae</w:t>
            </w:r>
          </w:p>
        </w:tc>
        <w:tc>
          <w:tcPr>
            <w:tcW w:w="1134" w:type="dxa"/>
            <w:vAlign w:val="bottom"/>
          </w:tcPr>
          <w:p w14:paraId="323663D4" w14:textId="1203182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6BA09028" w14:textId="0708BE5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09C74E10" w14:textId="0FA6CC8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E0A7548" w14:textId="6E39408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2423136" w14:textId="03913FA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3066A73B" w14:textId="4AFC5CB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75D40C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A233DA3" w14:textId="5A56A8D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pirochaetaceae</w:t>
            </w:r>
          </w:p>
        </w:tc>
        <w:tc>
          <w:tcPr>
            <w:tcW w:w="1134" w:type="dxa"/>
            <w:vAlign w:val="bottom"/>
          </w:tcPr>
          <w:p w14:paraId="05003D1B" w14:textId="5E16411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7534F2B2" w14:textId="55E4214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0B4F9838" w14:textId="15BD7AF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78F5212" w14:textId="4325B9C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04C3915" w14:textId="564AF67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736AB7A" w14:textId="2197AC0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ABD6E2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F8B3436" w14:textId="2CA6238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oraxellaceae</w:t>
            </w:r>
          </w:p>
        </w:tc>
        <w:tc>
          <w:tcPr>
            <w:tcW w:w="1134" w:type="dxa"/>
            <w:vAlign w:val="bottom"/>
          </w:tcPr>
          <w:p w14:paraId="2A5EE9B0" w14:textId="5428AA8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1637D843" w14:textId="5D0547B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7703537" w14:textId="60C4425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6B665A2" w14:textId="0EEE701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E65CBFF" w14:textId="3DBADD3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24FCECD" w14:textId="5B5B037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F4AE2F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037CCA6" w14:textId="1C79636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olyangiaceae</w:t>
            </w:r>
          </w:p>
        </w:tc>
        <w:tc>
          <w:tcPr>
            <w:tcW w:w="1134" w:type="dxa"/>
            <w:vAlign w:val="bottom"/>
          </w:tcPr>
          <w:p w14:paraId="37B2C729" w14:textId="677FF42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608F34FA" w14:textId="0BA83D9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70F046CA" w14:textId="14F532A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CD8A9C5" w14:textId="4807FDF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EF5C41B" w14:textId="1AF1572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5711BF9" w14:textId="63F65B7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87EDA4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6F210D1" w14:textId="3960593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Legionellaceae</w:t>
            </w:r>
          </w:p>
        </w:tc>
        <w:tc>
          <w:tcPr>
            <w:tcW w:w="1134" w:type="dxa"/>
            <w:vAlign w:val="bottom"/>
          </w:tcPr>
          <w:p w14:paraId="3F7C2221" w14:textId="556D81B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18361DBD" w14:textId="7BC3152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6F1F95A7" w14:textId="0A793E0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9BD1823" w14:textId="5C6BD78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653C2EA" w14:textId="1A32886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666980CB" w14:textId="1CD2CE6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1F5B82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5883979" w14:textId="0DA1875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aiellaceae</w:t>
            </w:r>
          </w:p>
        </w:tc>
        <w:tc>
          <w:tcPr>
            <w:tcW w:w="1134" w:type="dxa"/>
            <w:vAlign w:val="bottom"/>
          </w:tcPr>
          <w:p w14:paraId="4611979F" w14:textId="219D25F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000</w:t>
            </w:r>
          </w:p>
        </w:tc>
        <w:tc>
          <w:tcPr>
            <w:tcW w:w="1134" w:type="dxa"/>
            <w:vAlign w:val="bottom"/>
          </w:tcPr>
          <w:p w14:paraId="2BF27F3C" w14:textId="537F468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609</w:t>
            </w:r>
          </w:p>
        </w:tc>
        <w:tc>
          <w:tcPr>
            <w:tcW w:w="1134" w:type="dxa"/>
            <w:vAlign w:val="bottom"/>
          </w:tcPr>
          <w:p w14:paraId="1107FDC9" w14:textId="7D8788B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A9FCB74" w14:textId="7ECFB19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F4D0D43" w14:textId="61703A6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A02A160" w14:textId="54716DE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EDFBF3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AA615DF" w14:textId="45965959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Helicobacteraceae</w:t>
            </w:r>
          </w:p>
        </w:tc>
        <w:tc>
          <w:tcPr>
            <w:tcW w:w="1134" w:type="dxa"/>
            <w:vAlign w:val="bottom"/>
          </w:tcPr>
          <w:p w14:paraId="20A1C8DB" w14:textId="5EABCF5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79A33FEA" w14:textId="7572150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06D7E35B" w14:textId="0AF7CC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339CA8A" w14:textId="12E36F3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B1BD79C" w14:textId="246E0D5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62B86D0" w14:textId="2D45A1C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F62C15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8B873BB" w14:textId="442F023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taphylococcaceae</w:t>
            </w:r>
          </w:p>
        </w:tc>
        <w:tc>
          <w:tcPr>
            <w:tcW w:w="1134" w:type="dxa"/>
            <w:vAlign w:val="bottom"/>
          </w:tcPr>
          <w:p w14:paraId="073CAE6B" w14:textId="7B38D56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3DFBFE69" w14:textId="4F3779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075BDD30" w14:textId="5E9441E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A412226" w14:textId="316C874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5FC7EFFB" w14:textId="13BB1BF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44E6AC5" w14:textId="05080BC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342155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A9FDBCE" w14:textId="681402D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ycoplasmataceae</w:t>
            </w:r>
          </w:p>
        </w:tc>
        <w:tc>
          <w:tcPr>
            <w:tcW w:w="1134" w:type="dxa"/>
            <w:vAlign w:val="bottom"/>
          </w:tcPr>
          <w:p w14:paraId="51C04653" w14:textId="02D02D0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5856CBD9" w14:textId="4C47E6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14D71AAD" w14:textId="1F483DC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B272655" w14:textId="47D5877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47F6494B" w14:textId="61C1A7D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E66A7D9" w14:textId="07FB680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C24021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93A48FC" w14:textId="6C0A7AE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Verrucomicrobiaceae</w:t>
            </w:r>
          </w:p>
        </w:tc>
        <w:tc>
          <w:tcPr>
            <w:tcW w:w="1134" w:type="dxa"/>
            <w:vAlign w:val="bottom"/>
          </w:tcPr>
          <w:p w14:paraId="3C0EA7DD" w14:textId="41D6452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194AAB98" w14:textId="32B3B8D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60A5A5AE" w14:textId="1653ED1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DD1FEA5" w14:textId="33474E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C22D224" w14:textId="0B66365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EE46C85" w14:textId="74CD51E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3F1FF3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C6FC7D3" w14:textId="246EB6A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rucellaceae</w:t>
            </w:r>
          </w:p>
        </w:tc>
        <w:tc>
          <w:tcPr>
            <w:tcW w:w="1134" w:type="dxa"/>
            <w:vAlign w:val="bottom"/>
          </w:tcPr>
          <w:p w14:paraId="4751C357" w14:textId="0E215A1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26BFCAB5" w14:textId="1A22985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26D03D06" w14:textId="229586C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DC1DCA8" w14:textId="6CDAA2B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13AEBD4" w14:textId="56DCF74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3C75F2D7" w14:textId="13AECFF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AE7E6B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5D9BEE5" w14:textId="7BD91BD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radyrhizobiaceae</w:t>
            </w:r>
          </w:p>
        </w:tc>
        <w:tc>
          <w:tcPr>
            <w:tcW w:w="1134" w:type="dxa"/>
            <w:vAlign w:val="bottom"/>
          </w:tcPr>
          <w:p w14:paraId="4D7D3B12" w14:textId="325F159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5850003F" w14:textId="0C3C8E2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10266182" w14:textId="4ADB414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B776BEE" w14:textId="33A6B6B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1F7449AD" w14:textId="5A7F07B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B3B3EE0" w14:textId="0624F90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82D36F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D8B2EC1" w14:textId="3A695C9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Nakamurellaceae</w:t>
            </w:r>
          </w:p>
        </w:tc>
        <w:tc>
          <w:tcPr>
            <w:tcW w:w="1134" w:type="dxa"/>
            <w:vAlign w:val="bottom"/>
          </w:tcPr>
          <w:p w14:paraId="0F8DA35E" w14:textId="2CB6E09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47C10D5D" w14:textId="6F386DC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542A75CF" w14:textId="24B4AC7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BF67BE9" w14:textId="10F40A7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9FC8132" w14:textId="4AF4ABF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6F53634" w14:textId="7655A87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9D995C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9A285E8" w14:textId="04691D6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icromonosporaceae</w:t>
            </w:r>
          </w:p>
        </w:tc>
        <w:tc>
          <w:tcPr>
            <w:tcW w:w="1134" w:type="dxa"/>
            <w:vAlign w:val="bottom"/>
          </w:tcPr>
          <w:p w14:paraId="1AF80FDE" w14:textId="5B495DF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3985716B" w14:textId="1FB7F98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4F5CF16F" w14:textId="5D3979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BA707D1" w14:textId="5C3F72B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1E3A443" w14:textId="22DCECC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5214ED1" w14:textId="33CCEA3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75A6CB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B538B58" w14:textId="7C77FFF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orphyromonadaceae</w:t>
            </w:r>
          </w:p>
        </w:tc>
        <w:tc>
          <w:tcPr>
            <w:tcW w:w="1134" w:type="dxa"/>
            <w:vAlign w:val="bottom"/>
          </w:tcPr>
          <w:p w14:paraId="0F159493" w14:textId="7449211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49F18A91" w14:textId="2210081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525DBB3C" w14:textId="6E97055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0E4CF7A" w14:textId="527C7BA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14F85DA1" w14:textId="0BECA38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72CA8F5" w14:textId="69C9E7D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C566D6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3095450" w14:textId="164C55A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omamonadaceae</w:t>
            </w:r>
          </w:p>
        </w:tc>
        <w:tc>
          <w:tcPr>
            <w:tcW w:w="1134" w:type="dxa"/>
            <w:vAlign w:val="bottom"/>
          </w:tcPr>
          <w:p w14:paraId="27F464DE" w14:textId="6FFD9B2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5CE7063" w14:textId="143695A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3BBA7AB4" w14:textId="121DBE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C022514" w14:textId="467C917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9555A5C" w14:textId="1EA8DB0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A78836A" w14:textId="40CE8ED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E47EBF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AB0A1FF" w14:textId="0C50DCDD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aulobacteraceae</w:t>
            </w:r>
          </w:p>
        </w:tc>
        <w:tc>
          <w:tcPr>
            <w:tcW w:w="1134" w:type="dxa"/>
            <w:vAlign w:val="bottom"/>
          </w:tcPr>
          <w:p w14:paraId="6543A4B4" w14:textId="49B2340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000</w:t>
            </w:r>
          </w:p>
        </w:tc>
        <w:tc>
          <w:tcPr>
            <w:tcW w:w="1134" w:type="dxa"/>
            <w:vAlign w:val="bottom"/>
          </w:tcPr>
          <w:p w14:paraId="6F126AF9" w14:textId="3B02079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792</w:t>
            </w:r>
          </w:p>
        </w:tc>
        <w:tc>
          <w:tcPr>
            <w:tcW w:w="1134" w:type="dxa"/>
            <w:vAlign w:val="bottom"/>
          </w:tcPr>
          <w:p w14:paraId="309ECDA4" w14:textId="5368CAE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743D7BB" w14:textId="1D2937B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0B801E4" w14:textId="473992F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0E2D6352" w14:textId="6198444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1D5DFC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83394BB" w14:textId="241CB36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Odoribacteraceae</w:t>
            </w:r>
          </w:p>
        </w:tc>
        <w:tc>
          <w:tcPr>
            <w:tcW w:w="1134" w:type="dxa"/>
            <w:vAlign w:val="bottom"/>
          </w:tcPr>
          <w:p w14:paraId="5DDDA079" w14:textId="4A6800F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1A623A4B" w14:textId="0FA8CCE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45631E25" w14:textId="4A49E01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688558D" w14:textId="7DC52BE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746A91C" w14:textId="0C5B34C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2CD27B6D" w14:textId="7989044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4B5311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4F6FE09" w14:textId="1DCCEBB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hodobacteraceae</w:t>
            </w:r>
          </w:p>
        </w:tc>
        <w:tc>
          <w:tcPr>
            <w:tcW w:w="1134" w:type="dxa"/>
            <w:vAlign w:val="bottom"/>
          </w:tcPr>
          <w:p w14:paraId="327C54D8" w14:textId="08BE65F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66CFB76F" w14:textId="0FEA6D7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49BD1CC7" w14:textId="4F23674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705D701" w14:textId="3716E81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61643F7" w14:textId="269BCB7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F3A254A" w14:textId="54D8043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B5FBEFB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6293BCF" w14:textId="1F7CC8C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asteurellaceae</w:t>
            </w:r>
          </w:p>
        </w:tc>
        <w:tc>
          <w:tcPr>
            <w:tcW w:w="1134" w:type="dxa"/>
            <w:vAlign w:val="bottom"/>
          </w:tcPr>
          <w:p w14:paraId="26E86917" w14:textId="745EC05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3D14589E" w14:textId="43C2450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50988741" w14:textId="158F784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689AAFF" w14:textId="5541426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A71BF11" w14:textId="2CB5AE2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8BBE57D" w14:textId="37284A2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599604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32E8378" w14:textId="5232B2F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hthoniobacteraceae</w:t>
            </w:r>
          </w:p>
        </w:tc>
        <w:tc>
          <w:tcPr>
            <w:tcW w:w="1134" w:type="dxa"/>
            <w:vAlign w:val="bottom"/>
          </w:tcPr>
          <w:p w14:paraId="1A7655BB" w14:textId="7F27574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48C3B72E" w14:textId="5DF4AAF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17574E28" w14:textId="4D8205A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B5E2455" w14:textId="49DE955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5A49584" w14:textId="547B022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0608AB1E" w14:textId="6EBC2F4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8FFDD5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80FA7D0" w14:textId="6A6E7857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ethylocystaceae</w:t>
            </w:r>
          </w:p>
        </w:tc>
        <w:tc>
          <w:tcPr>
            <w:tcW w:w="1134" w:type="dxa"/>
            <w:vAlign w:val="bottom"/>
          </w:tcPr>
          <w:p w14:paraId="4BA5A17E" w14:textId="77E0F8A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2C312AD4" w14:textId="5B66852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7544C880" w14:textId="54DF1A1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ACCCD42" w14:textId="2E0F563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DEB596F" w14:textId="523FB12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8D2C5EC" w14:textId="6AF6A28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D901CA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ADABD3F" w14:textId="51EAFD7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phingomonadaceae</w:t>
            </w:r>
          </w:p>
        </w:tc>
        <w:tc>
          <w:tcPr>
            <w:tcW w:w="1134" w:type="dxa"/>
            <w:vAlign w:val="bottom"/>
          </w:tcPr>
          <w:p w14:paraId="349B2302" w14:textId="46399F2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.000</w:t>
            </w:r>
          </w:p>
        </w:tc>
        <w:tc>
          <w:tcPr>
            <w:tcW w:w="1134" w:type="dxa"/>
            <w:vAlign w:val="bottom"/>
          </w:tcPr>
          <w:p w14:paraId="3E9AC6CA" w14:textId="1CE6766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.946</w:t>
            </w:r>
          </w:p>
        </w:tc>
        <w:tc>
          <w:tcPr>
            <w:tcW w:w="1134" w:type="dxa"/>
            <w:vAlign w:val="bottom"/>
          </w:tcPr>
          <w:p w14:paraId="52C8FCA9" w14:textId="1214041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391D1F7" w14:textId="6A0E432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C3099CB" w14:textId="0243740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3F88C8E7" w14:textId="035540C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D205FE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CA94C74" w14:textId="1390560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Hyphomicrobiaceae</w:t>
            </w:r>
          </w:p>
        </w:tc>
        <w:tc>
          <w:tcPr>
            <w:tcW w:w="1134" w:type="dxa"/>
            <w:vAlign w:val="bottom"/>
          </w:tcPr>
          <w:p w14:paraId="25E6C0C1" w14:textId="0D2A70D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207D71F3" w14:textId="6097B1F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078935D9" w14:textId="392D91F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5E36CA5" w14:textId="242829E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0CBD339" w14:textId="125BC7F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56733761" w14:textId="5EB056E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0D69D0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E0AF3D5" w14:textId="24FB8BD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Thermomonosporaceae</w:t>
            </w:r>
          </w:p>
        </w:tc>
        <w:tc>
          <w:tcPr>
            <w:tcW w:w="1134" w:type="dxa"/>
            <w:vAlign w:val="bottom"/>
          </w:tcPr>
          <w:p w14:paraId="05391BF5" w14:textId="45516EA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7AF236EE" w14:textId="3692708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393239C1" w14:textId="5402E58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6DE6D2A" w14:textId="3079544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E0ECC1C" w14:textId="32D7B06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08B91E93" w14:textId="02F7332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F7B023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4541002" w14:textId="011726D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cetobacteraceae</w:t>
            </w:r>
          </w:p>
        </w:tc>
        <w:tc>
          <w:tcPr>
            <w:tcW w:w="1134" w:type="dxa"/>
            <w:vAlign w:val="bottom"/>
          </w:tcPr>
          <w:p w14:paraId="27F6E21D" w14:textId="1C17110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8.000</w:t>
            </w:r>
          </w:p>
        </w:tc>
        <w:tc>
          <w:tcPr>
            <w:tcW w:w="1134" w:type="dxa"/>
            <w:vAlign w:val="bottom"/>
          </w:tcPr>
          <w:p w14:paraId="454D2DA7" w14:textId="5DBD3F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079</w:t>
            </w:r>
          </w:p>
        </w:tc>
        <w:tc>
          <w:tcPr>
            <w:tcW w:w="1134" w:type="dxa"/>
            <w:vAlign w:val="bottom"/>
          </w:tcPr>
          <w:p w14:paraId="3CDD4592" w14:textId="1F507E1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FC2CD15" w14:textId="3D3EEFE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F424657" w14:textId="7DA2A9A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6C915BC8" w14:textId="4AEB7F8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3976CD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D11BE4B" w14:textId="718706A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Anaeroplasmataceae</w:t>
            </w:r>
          </w:p>
        </w:tc>
        <w:tc>
          <w:tcPr>
            <w:tcW w:w="1134" w:type="dxa"/>
            <w:vAlign w:val="bottom"/>
          </w:tcPr>
          <w:p w14:paraId="3CBE1ECF" w14:textId="785D13A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64B0C3B0" w14:textId="1070CF6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6C5024A1" w14:textId="38EC21B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99A31B1" w14:textId="7E10FBC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B714139" w14:textId="1E365A3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2DFED18" w14:textId="701959A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F09284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33733A5" w14:textId="491211E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Nocardiaceae</w:t>
            </w:r>
          </w:p>
        </w:tc>
        <w:tc>
          <w:tcPr>
            <w:tcW w:w="1134" w:type="dxa"/>
            <w:vAlign w:val="bottom"/>
          </w:tcPr>
          <w:p w14:paraId="07C51BFC" w14:textId="19ACC7D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2FCF3A43" w14:textId="6DE2CFB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3BFADA28" w14:textId="7979956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19004C1" w14:textId="0AA0E6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D1319E2" w14:textId="11AB9D3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0D4CEAA" w14:textId="672F6D2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B3F6A0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D59E694" w14:textId="2A8AC26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Gemmataceae</w:t>
            </w:r>
          </w:p>
        </w:tc>
        <w:tc>
          <w:tcPr>
            <w:tcW w:w="1134" w:type="dxa"/>
            <w:vAlign w:val="bottom"/>
          </w:tcPr>
          <w:p w14:paraId="2CEFB8F9" w14:textId="6B12BE4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0397F004" w14:textId="2EF5B53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76DF8ED5" w14:textId="7073503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9778939" w14:textId="29A99C3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9D835AE" w14:textId="6C5C72FA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6905CA7" w14:textId="5848E8E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13B8BD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AD37604" w14:textId="56DFC91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atulibacteraceae</w:t>
            </w:r>
          </w:p>
        </w:tc>
        <w:tc>
          <w:tcPr>
            <w:tcW w:w="1134" w:type="dxa"/>
            <w:vAlign w:val="bottom"/>
          </w:tcPr>
          <w:p w14:paraId="4D6371BC" w14:textId="484384E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7B0F23EB" w14:textId="3A691CF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0EE1DA6C" w14:textId="48281A2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9851204" w14:textId="4721903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5110E072" w14:textId="1AA91F8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F7F49B6" w14:textId="4802EB5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A58843C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4712801" w14:textId="74D58FEA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lastRenderedPageBreak/>
              <w:t>Conexibacteraceae</w:t>
            </w:r>
          </w:p>
        </w:tc>
        <w:tc>
          <w:tcPr>
            <w:tcW w:w="1134" w:type="dxa"/>
            <w:vAlign w:val="bottom"/>
          </w:tcPr>
          <w:p w14:paraId="041860DE" w14:textId="33F86CE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.000</w:t>
            </w:r>
          </w:p>
        </w:tc>
        <w:tc>
          <w:tcPr>
            <w:tcW w:w="1134" w:type="dxa"/>
            <w:vAlign w:val="bottom"/>
          </w:tcPr>
          <w:p w14:paraId="3648E876" w14:textId="3475523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197</w:t>
            </w:r>
          </w:p>
        </w:tc>
        <w:tc>
          <w:tcPr>
            <w:tcW w:w="1134" w:type="dxa"/>
            <w:vAlign w:val="bottom"/>
          </w:tcPr>
          <w:p w14:paraId="260AB91B" w14:textId="0CEFFD9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46C0A2B" w14:textId="58E3E13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FCEC06E" w14:textId="7E4D5FA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9B90743" w14:textId="50929C5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2B42770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0D5C50B" w14:textId="57790DA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nterococcaceae</w:t>
            </w:r>
          </w:p>
        </w:tc>
        <w:tc>
          <w:tcPr>
            <w:tcW w:w="1134" w:type="dxa"/>
            <w:vAlign w:val="bottom"/>
          </w:tcPr>
          <w:p w14:paraId="63F50944" w14:textId="08066AA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4A71607A" w14:textId="57FAE47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7A8EFBF0" w14:textId="791695B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A641B4D" w14:textId="0B962C4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D782F37" w14:textId="40D885E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6B82D72" w14:textId="60C2BC1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D0DC1BA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459AFEE" w14:textId="6731522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ycobacteriaceae</w:t>
            </w:r>
          </w:p>
        </w:tc>
        <w:tc>
          <w:tcPr>
            <w:tcW w:w="1134" w:type="dxa"/>
            <w:vAlign w:val="bottom"/>
          </w:tcPr>
          <w:p w14:paraId="3FBF18CD" w14:textId="50205D1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2127340F" w14:textId="12A9682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7804F724" w14:textId="0B9AC78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18A1C28" w14:textId="3F9B2D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A6722F1" w14:textId="0505F74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1B44D7E" w14:textId="260B414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923E9C8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3CDC613" w14:textId="120A7DE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irellulaceae</w:t>
            </w:r>
          </w:p>
        </w:tc>
        <w:tc>
          <w:tcPr>
            <w:tcW w:w="1134" w:type="dxa"/>
            <w:vAlign w:val="bottom"/>
          </w:tcPr>
          <w:p w14:paraId="1834A803" w14:textId="14BEDBE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0.000</w:t>
            </w:r>
          </w:p>
        </w:tc>
        <w:tc>
          <w:tcPr>
            <w:tcW w:w="1134" w:type="dxa"/>
            <w:vAlign w:val="bottom"/>
          </w:tcPr>
          <w:p w14:paraId="371E3E27" w14:textId="1512747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303</w:t>
            </w:r>
          </w:p>
        </w:tc>
        <w:tc>
          <w:tcPr>
            <w:tcW w:w="1134" w:type="dxa"/>
            <w:vAlign w:val="bottom"/>
          </w:tcPr>
          <w:p w14:paraId="1E432773" w14:textId="0FF593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14D32FC" w14:textId="02B1BBC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9A9969B" w14:textId="217CEC2F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A03A6D4" w14:textId="7C9ED92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3BDB48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1CC8488" w14:textId="6957ACF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acillaceae</w:t>
            </w:r>
          </w:p>
        </w:tc>
        <w:tc>
          <w:tcPr>
            <w:tcW w:w="1134" w:type="dxa"/>
            <w:vAlign w:val="bottom"/>
          </w:tcPr>
          <w:p w14:paraId="2E053E4F" w14:textId="25A995A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2.000</w:t>
            </w:r>
          </w:p>
        </w:tc>
        <w:tc>
          <w:tcPr>
            <w:tcW w:w="1134" w:type="dxa"/>
            <w:vAlign w:val="bottom"/>
          </w:tcPr>
          <w:p w14:paraId="1A341B91" w14:textId="2D2C35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485</w:t>
            </w:r>
          </w:p>
        </w:tc>
        <w:tc>
          <w:tcPr>
            <w:tcW w:w="1134" w:type="dxa"/>
            <w:vAlign w:val="bottom"/>
          </w:tcPr>
          <w:p w14:paraId="5C124C5C" w14:textId="2AA4DF4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5085896" w14:textId="7E0DA0A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6C3B534C" w14:textId="324B7DB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AF77E86" w14:textId="522776F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5E6841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FC323FD" w14:textId="783CF52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halobacteriaceae</w:t>
            </w:r>
          </w:p>
        </w:tc>
        <w:tc>
          <w:tcPr>
            <w:tcW w:w="1134" w:type="dxa"/>
            <w:vAlign w:val="bottom"/>
          </w:tcPr>
          <w:p w14:paraId="5C487A4C" w14:textId="0C54A5A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6388AA32" w14:textId="43A18E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0CF63249" w14:textId="1DFCAF8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BF3C022" w14:textId="1D470E7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11EB93C" w14:textId="13BD8C7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02B50752" w14:textId="710BD3B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7348C21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765719F" w14:textId="766C11C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lanococcaceae</w:t>
            </w:r>
          </w:p>
        </w:tc>
        <w:tc>
          <w:tcPr>
            <w:tcW w:w="1134" w:type="dxa"/>
            <w:vAlign w:val="bottom"/>
          </w:tcPr>
          <w:p w14:paraId="79C4AB76" w14:textId="73727FD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08F2D1BF" w14:textId="31CBF93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666533DF" w14:textId="02B81C7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383E7A6" w14:textId="0C9353E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065AABE4" w14:textId="37DD5B6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5F810279" w14:textId="34A4647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1C1F10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94A8F92" w14:textId="25CC994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aenibacillaceae</w:t>
            </w:r>
          </w:p>
        </w:tc>
        <w:tc>
          <w:tcPr>
            <w:tcW w:w="1134" w:type="dxa"/>
            <w:vAlign w:val="bottom"/>
          </w:tcPr>
          <w:p w14:paraId="4C72BC44" w14:textId="4920BB3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68AD4994" w14:textId="53683DA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5AEC9A8A" w14:textId="20BDE32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1F18FED" w14:textId="0965517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B2B513C" w14:textId="03CCAFA6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7D85857" w14:textId="3763031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65229D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84850EA" w14:textId="589C9EC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treptomycetaceae</w:t>
            </w:r>
          </w:p>
        </w:tc>
        <w:tc>
          <w:tcPr>
            <w:tcW w:w="1134" w:type="dxa"/>
            <w:vAlign w:val="bottom"/>
          </w:tcPr>
          <w:p w14:paraId="195503C4" w14:textId="4B4C98D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1134" w:type="dxa"/>
            <w:vAlign w:val="bottom"/>
          </w:tcPr>
          <w:p w14:paraId="6D7E391D" w14:textId="1D0CDB3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565</w:t>
            </w:r>
          </w:p>
        </w:tc>
        <w:tc>
          <w:tcPr>
            <w:tcW w:w="1134" w:type="dxa"/>
            <w:vAlign w:val="bottom"/>
          </w:tcPr>
          <w:p w14:paraId="1E61EF3E" w14:textId="30AE024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E23F1F8" w14:textId="3DBCDE4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40685C5" w14:textId="0B7D0AF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946A5C3" w14:textId="15EEB1F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4ECCBF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91B1A0F" w14:textId="69792BC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Streptococcaceae</w:t>
            </w:r>
          </w:p>
        </w:tc>
        <w:tc>
          <w:tcPr>
            <w:tcW w:w="1134" w:type="dxa"/>
            <w:vAlign w:val="bottom"/>
          </w:tcPr>
          <w:p w14:paraId="5FC370D6" w14:textId="1FCCDE4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67CCB534" w14:textId="46F946A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33508893" w14:textId="3186697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276" w:type="dxa"/>
            <w:vAlign w:val="bottom"/>
          </w:tcPr>
          <w:p w14:paraId="33942C78" w14:textId="7E5B21B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567AD2DB" w14:textId="22D42E9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0F7FE8A" w14:textId="2842C57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C28010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B58FEA0" w14:textId="5F3BF2B6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oxiellaceae</w:t>
            </w:r>
          </w:p>
        </w:tc>
        <w:tc>
          <w:tcPr>
            <w:tcW w:w="1134" w:type="dxa"/>
            <w:vAlign w:val="bottom"/>
          </w:tcPr>
          <w:p w14:paraId="702CEF54" w14:textId="043660E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06E653FE" w14:textId="6EADD97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4D30EF18" w14:textId="2185F8B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95151EB" w14:textId="2C174CA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6FC09B48" w14:textId="39846B1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4B11FD1C" w14:textId="3773D57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76D05AF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5BB3111" w14:textId="11AF3EE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Pseudomonadaceae</w:t>
            </w:r>
          </w:p>
        </w:tc>
        <w:tc>
          <w:tcPr>
            <w:tcW w:w="1134" w:type="dxa"/>
            <w:vAlign w:val="bottom"/>
          </w:tcPr>
          <w:p w14:paraId="295651BD" w14:textId="6B27CC7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6F8A7D2C" w14:textId="4303277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2EF1060F" w14:textId="0CE3FCA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F8237B3" w14:textId="2FBEE3D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19FCE74" w14:textId="4B96FE5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1AC01EDF" w14:textId="2A4ED8B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0F3BC1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C7FFF04" w14:textId="1ABA4F70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icrococcaceae</w:t>
            </w:r>
          </w:p>
        </w:tc>
        <w:tc>
          <w:tcPr>
            <w:tcW w:w="1134" w:type="dxa"/>
            <w:vAlign w:val="bottom"/>
          </w:tcPr>
          <w:p w14:paraId="2566FA45" w14:textId="51DFCC7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7A9BFD48" w14:textId="64F0CEF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4D50B9A7" w14:textId="3238134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2CEF174F" w14:textId="4B4716C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6B5DEACB" w14:textId="5533267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D055753" w14:textId="69C6B6D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8CFFAB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1833C8F" w14:textId="1431536C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Frankiaceae</w:t>
            </w:r>
          </w:p>
        </w:tc>
        <w:tc>
          <w:tcPr>
            <w:tcW w:w="1134" w:type="dxa"/>
            <w:vAlign w:val="bottom"/>
          </w:tcPr>
          <w:p w14:paraId="62B70600" w14:textId="6FE5C04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1134" w:type="dxa"/>
            <w:vAlign w:val="bottom"/>
          </w:tcPr>
          <w:p w14:paraId="226E15DA" w14:textId="2E7B26D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639</w:t>
            </w:r>
          </w:p>
        </w:tc>
        <w:tc>
          <w:tcPr>
            <w:tcW w:w="1134" w:type="dxa"/>
            <w:vAlign w:val="bottom"/>
          </w:tcPr>
          <w:p w14:paraId="74491C97" w14:textId="60505FC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3DAC93D" w14:textId="4CEC952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B66F0B7" w14:textId="6E26120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672D883A" w14:textId="7382D4A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CC249F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DD198DE" w14:textId="3B1A9B49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Bacteroidaceae</w:t>
            </w:r>
          </w:p>
        </w:tc>
        <w:tc>
          <w:tcPr>
            <w:tcW w:w="1134" w:type="dxa"/>
            <w:vAlign w:val="bottom"/>
          </w:tcPr>
          <w:p w14:paraId="2CE24F72" w14:textId="2A58C3C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1134" w:type="dxa"/>
            <w:vAlign w:val="bottom"/>
          </w:tcPr>
          <w:p w14:paraId="010E973E" w14:textId="6D55FB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773</w:t>
            </w:r>
          </w:p>
        </w:tc>
        <w:tc>
          <w:tcPr>
            <w:tcW w:w="1134" w:type="dxa"/>
            <w:vAlign w:val="bottom"/>
          </w:tcPr>
          <w:p w14:paraId="27CCDC4C" w14:textId="3F57457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792C20FB" w14:textId="32D1638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CFA2C91" w14:textId="3F00C5B4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148C7DC9" w14:textId="679D0993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8109956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49C0FD9" w14:textId="2982975F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Rhizobiaceae</w:t>
            </w:r>
          </w:p>
        </w:tc>
        <w:tc>
          <w:tcPr>
            <w:tcW w:w="1134" w:type="dxa"/>
            <w:vAlign w:val="bottom"/>
          </w:tcPr>
          <w:p w14:paraId="2218DB90" w14:textId="21E88A8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1134" w:type="dxa"/>
            <w:vAlign w:val="bottom"/>
          </w:tcPr>
          <w:p w14:paraId="2EABF429" w14:textId="77D69AA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773</w:t>
            </w:r>
          </w:p>
        </w:tc>
        <w:tc>
          <w:tcPr>
            <w:tcW w:w="1134" w:type="dxa"/>
            <w:vAlign w:val="bottom"/>
          </w:tcPr>
          <w:p w14:paraId="15C2A25D" w14:textId="69BCC93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6DB789D" w14:textId="730351B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0CAF0D09" w14:textId="55BF948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293B842" w14:textId="31FC731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C98855D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FD75E85" w14:textId="6A1D527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icrobacteriaceae</w:t>
            </w:r>
          </w:p>
        </w:tc>
        <w:tc>
          <w:tcPr>
            <w:tcW w:w="1134" w:type="dxa"/>
            <w:vAlign w:val="bottom"/>
          </w:tcPr>
          <w:p w14:paraId="6451EBD5" w14:textId="2FCB7C7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7.000</w:t>
            </w:r>
          </w:p>
        </w:tc>
        <w:tc>
          <w:tcPr>
            <w:tcW w:w="1134" w:type="dxa"/>
            <w:vAlign w:val="bottom"/>
          </w:tcPr>
          <w:p w14:paraId="35D12A37" w14:textId="650D615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833</w:t>
            </w:r>
          </w:p>
        </w:tc>
        <w:tc>
          <w:tcPr>
            <w:tcW w:w="1134" w:type="dxa"/>
            <w:vAlign w:val="bottom"/>
          </w:tcPr>
          <w:p w14:paraId="344D3FAC" w14:textId="5FE8A30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2906C19" w14:textId="1FE5420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498FC0EA" w14:textId="0CAD42C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2AE8B5F0" w14:textId="46481D5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D4FCEF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2411E12" w14:textId="024F55A8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F16</w:t>
            </w:r>
          </w:p>
        </w:tc>
        <w:tc>
          <w:tcPr>
            <w:tcW w:w="1134" w:type="dxa"/>
            <w:vAlign w:val="bottom"/>
          </w:tcPr>
          <w:p w14:paraId="572B77D9" w14:textId="627E3D4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8.000</w:t>
            </w:r>
          </w:p>
        </w:tc>
        <w:tc>
          <w:tcPr>
            <w:tcW w:w="1134" w:type="dxa"/>
            <w:vAlign w:val="bottom"/>
          </w:tcPr>
          <w:p w14:paraId="39A19B78" w14:textId="1B290D0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890</w:t>
            </w:r>
          </w:p>
        </w:tc>
        <w:tc>
          <w:tcPr>
            <w:tcW w:w="1134" w:type="dxa"/>
            <w:vAlign w:val="bottom"/>
          </w:tcPr>
          <w:p w14:paraId="07D62A0E" w14:textId="4B108CA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E181E4C" w14:textId="1F6314E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E4F20D4" w14:textId="1F3B913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CAB28F9" w14:textId="5D8B618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5212CA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9C4CDE7" w14:textId="6FB3C3D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Mogibacteriaceae</w:t>
            </w:r>
          </w:p>
        </w:tc>
        <w:tc>
          <w:tcPr>
            <w:tcW w:w="1134" w:type="dxa"/>
            <w:vAlign w:val="bottom"/>
          </w:tcPr>
          <w:p w14:paraId="5E1BD269" w14:textId="4137EBA1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19.000</w:t>
            </w:r>
          </w:p>
        </w:tc>
        <w:tc>
          <w:tcPr>
            <w:tcW w:w="1134" w:type="dxa"/>
            <w:vAlign w:val="bottom"/>
          </w:tcPr>
          <w:p w14:paraId="6C63E886" w14:textId="4735DB3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.944</w:t>
            </w:r>
          </w:p>
        </w:tc>
        <w:tc>
          <w:tcPr>
            <w:tcW w:w="1134" w:type="dxa"/>
            <w:vAlign w:val="bottom"/>
          </w:tcPr>
          <w:p w14:paraId="4FDC497A" w14:textId="54604D48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0FB9D45" w14:textId="41EC233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FCD32A3" w14:textId="69E2DF58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5E1C777F" w14:textId="56B210B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512896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64BA3976" w14:textId="7F99E92B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Nocardioidaceae</w:t>
            </w:r>
          </w:p>
        </w:tc>
        <w:tc>
          <w:tcPr>
            <w:tcW w:w="1134" w:type="dxa"/>
            <w:vAlign w:val="bottom"/>
          </w:tcPr>
          <w:p w14:paraId="573B524F" w14:textId="7E29D40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1134" w:type="dxa"/>
            <w:vAlign w:val="bottom"/>
          </w:tcPr>
          <w:p w14:paraId="19D196DD" w14:textId="0BE0D92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045</w:t>
            </w:r>
          </w:p>
        </w:tc>
        <w:tc>
          <w:tcPr>
            <w:tcW w:w="1134" w:type="dxa"/>
            <w:vAlign w:val="bottom"/>
          </w:tcPr>
          <w:p w14:paraId="189560EC" w14:textId="4B60066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35B3FFE6" w14:textId="3D6064E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556CDCF1" w14:textId="177C18CC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4C64E0D8" w14:textId="5D348A2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6F20CA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32DDA1B" w14:textId="415300C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Veillonellaceae</w:t>
            </w:r>
          </w:p>
        </w:tc>
        <w:tc>
          <w:tcPr>
            <w:tcW w:w="1134" w:type="dxa"/>
            <w:vAlign w:val="bottom"/>
          </w:tcPr>
          <w:p w14:paraId="511525A9" w14:textId="4E0C17E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1134" w:type="dxa"/>
            <w:vAlign w:val="bottom"/>
          </w:tcPr>
          <w:p w14:paraId="335294CB" w14:textId="7D75AF2C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258</w:t>
            </w:r>
          </w:p>
        </w:tc>
        <w:tc>
          <w:tcPr>
            <w:tcW w:w="1134" w:type="dxa"/>
            <w:vAlign w:val="bottom"/>
          </w:tcPr>
          <w:p w14:paraId="022305C5" w14:textId="4C2B1B5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14A0F7C3" w14:textId="7F607BF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7E4DB939" w14:textId="16AC39B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06C7B832" w14:textId="433CD0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01535F6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EDBA513" w14:textId="29112A69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rysipelotrichaceae</w:t>
            </w:r>
          </w:p>
        </w:tc>
        <w:tc>
          <w:tcPr>
            <w:tcW w:w="1134" w:type="dxa"/>
            <w:vAlign w:val="bottom"/>
          </w:tcPr>
          <w:p w14:paraId="4B58BE44" w14:textId="7062F06B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0.000</w:t>
            </w:r>
          </w:p>
        </w:tc>
        <w:tc>
          <w:tcPr>
            <w:tcW w:w="1134" w:type="dxa"/>
            <w:vAlign w:val="bottom"/>
          </w:tcPr>
          <w:p w14:paraId="268813FE" w14:textId="1B4C510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401</w:t>
            </w:r>
          </w:p>
        </w:tc>
        <w:tc>
          <w:tcPr>
            <w:tcW w:w="1134" w:type="dxa"/>
            <w:vAlign w:val="bottom"/>
          </w:tcPr>
          <w:p w14:paraId="4D73B038" w14:textId="3D95E59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A3C2FFB" w14:textId="268D773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2098FA5" w14:textId="2113885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63D87026" w14:textId="2F3BA6C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2E488CC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67F1CEC" w14:textId="41B2AA44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b/>
                <w:bCs/>
                <w:i/>
                <w:iCs/>
                <w:color w:val="000000"/>
              </w:rPr>
              <w:t>Rikenellaceae</w:t>
            </w:r>
          </w:p>
        </w:tc>
        <w:tc>
          <w:tcPr>
            <w:tcW w:w="1134" w:type="dxa"/>
            <w:vAlign w:val="bottom"/>
          </w:tcPr>
          <w:p w14:paraId="05858047" w14:textId="30A62397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31.000</w:t>
            </w:r>
          </w:p>
        </w:tc>
        <w:tc>
          <w:tcPr>
            <w:tcW w:w="1134" w:type="dxa"/>
            <w:vAlign w:val="bottom"/>
          </w:tcPr>
          <w:p w14:paraId="6D96CA14" w14:textId="336C3FF5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3.434</w:t>
            </w:r>
          </w:p>
        </w:tc>
        <w:tc>
          <w:tcPr>
            <w:tcW w:w="1134" w:type="dxa"/>
            <w:vAlign w:val="bottom"/>
          </w:tcPr>
          <w:p w14:paraId="4CD35A80" w14:textId="206895AA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11</w:t>
            </w:r>
          </w:p>
        </w:tc>
        <w:tc>
          <w:tcPr>
            <w:tcW w:w="1276" w:type="dxa"/>
            <w:vAlign w:val="bottom"/>
          </w:tcPr>
          <w:p w14:paraId="6343B671" w14:textId="77B44EF7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275" w:type="dxa"/>
            <w:vAlign w:val="bottom"/>
          </w:tcPr>
          <w:p w14:paraId="37BAF401" w14:textId="30EA2621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17</w:t>
            </w:r>
          </w:p>
        </w:tc>
        <w:tc>
          <w:tcPr>
            <w:tcW w:w="1417" w:type="dxa"/>
            <w:vAlign w:val="bottom"/>
          </w:tcPr>
          <w:p w14:paraId="1A2F93DF" w14:textId="07B064A8" w:rsidR="003E518B" w:rsidRPr="00845012" w:rsidRDefault="00AA22B6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3E518B" w:rsidRPr="0084501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3E518B" w:rsidRPr="003E518B" w14:paraId="00F0426E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304CB18A" w14:textId="0DCD7C5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Desulfovibrionaceae</w:t>
            </w:r>
          </w:p>
        </w:tc>
        <w:tc>
          <w:tcPr>
            <w:tcW w:w="1134" w:type="dxa"/>
            <w:vAlign w:val="bottom"/>
          </w:tcPr>
          <w:p w14:paraId="0943C46B" w14:textId="37FFE2D9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4.000</w:t>
            </w:r>
          </w:p>
        </w:tc>
        <w:tc>
          <w:tcPr>
            <w:tcW w:w="1134" w:type="dxa"/>
            <w:vAlign w:val="bottom"/>
          </w:tcPr>
          <w:p w14:paraId="07D2E2B7" w14:textId="37A8810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526</w:t>
            </w:r>
          </w:p>
        </w:tc>
        <w:tc>
          <w:tcPr>
            <w:tcW w:w="1134" w:type="dxa"/>
            <w:vAlign w:val="bottom"/>
          </w:tcPr>
          <w:p w14:paraId="40502F8B" w14:textId="55837E8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F3CAFA7" w14:textId="4070E07F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362B7070" w14:textId="3E0D726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3B853934" w14:textId="7BDD813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36BBC5F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C3134D4" w14:textId="0ED37EE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lostridiaceae</w:t>
            </w:r>
          </w:p>
        </w:tc>
        <w:tc>
          <w:tcPr>
            <w:tcW w:w="1134" w:type="dxa"/>
            <w:vAlign w:val="bottom"/>
          </w:tcPr>
          <w:p w14:paraId="26C46BB4" w14:textId="31707A5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7.000</w:t>
            </w:r>
          </w:p>
        </w:tc>
        <w:tc>
          <w:tcPr>
            <w:tcW w:w="1134" w:type="dxa"/>
            <w:vAlign w:val="bottom"/>
          </w:tcPr>
          <w:p w14:paraId="5864B0B1" w14:textId="511743C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611</w:t>
            </w:r>
          </w:p>
        </w:tc>
        <w:tc>
          <w:tcPr>
            <w:tcW w:w="1134" w:type="dxa"/>
            <w:vAlign w:val="bottom"/>
          </w:tcPr>
          <w:p w14:paraId="29DB65C2" w14:textId="231189D2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60DB9166" w14:textId="3C308D7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6265F2A9" w14:textId="60EE0DD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C1B19DA" w14:textId="3D8DFE6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57D4EE89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5CA5913B" w14:textId="71DFBBF2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Enterobacteriaceae</w:t>
            </w:r>
          </w:p>
        </w:tc>
        <w:tc>
          <w:tcPr>
            <w:tcW w:w="1134" w:type="dxa"/>
            <w:vAlign w:val="bottom"/>
          </w:tcPr>
          <w:p w14:paraId="56C166BD" w14:textId="671E13C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8.000</w:t>
            </w:r>
          </w:p>
        </w:tc>
        <w:tc>
          <w:tcPr>
            <w:tcW w:w="1134" w:type="dxa"/>
            <w:vAlign w:val="bottom"/>
          </w:tcPr>
          <w:p w14:paraId="548F467D" w14:textId="15317B2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638</w:t>
            </w:r>
          </w:p>
        </w:tc>
        <w:tc>
          <w:tcPr>
            <w:tcW w:w="1134" w:type="dxa"/>
            <w:vAlign w:val="bottom"/>
          </w:tcPr>
          <w:p w14:paraId="178FFD7C" w14:textId="32C7FE5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09FC29E2" w14:textId="5367A4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75" w:type="dxa"/>
            <w:vAlign w:val="bottom"/>
          </w:tcPr>
          <w:p w14:paraId="29DF808B" w14:textId="4ECBF66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17" w:type="dxa"/>
            <w:vAlign w:val="bottom"/>
          </w:tcPr>
          <w:p w14:paraId="7E532C3C" w14:textId="0983F13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4E86013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1ECFD79C" w14:textId="3DD4595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Isosphaeraceae</w:t>
            </w:r>
          </w:p>
        </w:tc>
        <w:tc>
          <w:tcPr>
            <w:tcW w:w="1134" w:type="dxa"/>
            <w:vAlign w:val="bottom"/>
          </w:tcPr>
          <w:p w14:paraId="268F4D58" w14:textId="2CEE539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1.000</w:t>
            </w:r>
          </w:p>
        </w:tc>
        <w:tc>
          <w:tcPr>
            <w:tcW w:w="1134" w:type="dxa"/>
            <w:vAlign w:val="bottom"/>
          </w:tcPr>
          <w:p w14:paraId="6297025B" w14:textId="56D4025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.714</w:t>
            </w:r>
          </w:p>
        </w:tc>
        <w:tc>
          <w:tcPr>
            <w:tcW w:w="1134" w:type="dxa"/>
            <w:vAlign w:val="bottom"/>
          </w:tcPr>
          <w:p w14:paraId="564251A5" w14:textId="0D2F606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4943190F" w14:textId="06F88479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2E25206E" w14:textId="78B8EB0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6159D67A" w14:textId="2534B8B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10EE9CF2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05E8FD8A" w14:textId="0506988E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b/>
                <w:bCs/>
                <w:i/>
                <w:iCs/>
                <w:color w:val="000000"/>
              </w:rPr>
              <w:t>Lactobacillaceae</w:t>
            </w:r>
          </w:p>
        </w:tc>
        <w:tc>
          <w:tcPr>
            <w:tcW w:w="1134" w:type="dxa"/>
            <w:vAlign w:val="bottom"/>
          </w:tcPr>
          <w:p w14:paraId="56533BD9" w14:textId="3CC09F72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60.000</w:t>
            </w:r>
          </w:p>
        </w:tc>
        <w:tc>
          <w:tcPr>
            <w:tcW w:w="1134" w:type="dxa"/>
            <w:vAlign w:val="bottom"/>
          </w:tcPr>
          <w:p w14:paraId="522BCDD2" w14:textId="7140EB93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4.094</w:t>
            </w:r>
          </w:p>
        </w:tc>
        <w:tc>
          <w:tcPr>
            <w:tcW w:w="1134" w:type="dxa"/>
            <w:vAlign w:val="bottom"/>
          </w:tcPr>
          <w:p w14:paraId="7583D0E5" w14:textId="5614B470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10</w:t>
            </w:r>
          </w:p>
        </w:tc>
        <w:tc>
          <w:tcPr>
            <w:tcW w:w="1276" w:type="dxa"/>
            <w:vAlign w:val="bottom"/>
          </w:tcPr>
          <w:p w14:paraId="5CF1D8B3" w14:textId="0691D528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275" w:type="dxa"/>
            <w:vAlign w:val="bottom"/>
          </w:tcPr>
          <w:p w14:paraId="45134071" w14:textId="77272CD3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17</w:t>
            </w:r>
          </w:p>
        </w:tc>
        <w:tc>
          <w:tcPr>
            <w:tcW w:w="1417" w:type="dxa"/>
            <w:vAlign w:val="bottom"/>
          </w:tcPr>
          <w:p w14:paraId="0E9BFABB" w14:textId="783E3C55" w:rsidR="003E518B" w:rsidRPr="00845012" w:rsidRDefault="00AA22B6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3E518B" w:rsidRPr="0084501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</w:tr>
      <w:tr w:rsidR="003E518B" w:rsidRPr="003E518B" w14:paraId="4D1C1627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D07AE8E" w14:textId="1C3A17F9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Coriobacteriaceae</w:t>
            </w:r>
          </w:p>
        </w:tc>
        <w:tc>
          <w:tcPr>
            <w:tcW w:w="1134" w:type="dxa"/>
            <w:vAlign w:val="bottom"/>
          </w:tcPr>
          <w:p w14:paraId="1AC051BC" w14:textId="21198955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3.000</w:t>
            </w:r>
          </w:p>
        </w:tc>
        <w:tc>
          <w:tcPr>
            <w:tcW w:w="1134" w:type="dxa"/>
            <w:vAlign w:val="bottom"/>
          </w:tcPr>
          <w:p w14:paraId="5F0C4C19" w14:textId="48BF2F0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4.143</w:t>
            </w:r>
          </w:p>
        </w:tc>
        <w:tc>
          <w:tcPr>
            <w:tcW w:w="1134" w:type="dxa"/>
            <w:vAlign w:val="bottom"/>
          </w:tcPr>
          <w:p w14:paraId="75D03AC3" w14:textId="33F268A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276" w:type="dxa"/>
            <w:vAlign w:val="bottom"/>
          </w:tcPr>
          <w:p w14:paraId="506B4951" w14:textId="7E7265CA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275" w:type="dxa"/>
            <w:vAlign w:val="bottom"/>
          </w:tcPr>
          <w:p w14:paraId="3EE899A5" w14:textId="7AD548C2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1417" w:type="dxa"/>
            <w:vAlign w:val="bottom"/>
          </w:tcPr>
          <w:p w14:paraId="7C5B1406" w14:textId="54F8B6B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0</w:t>
            </w:r>
          </w:p>
        </w:tc>
      </w:tr>
      <w:tr w:rsidR="003E518B" w:rsidRPr="003E518B" w14:paraId="63AB6B91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98AA644" w14:textId="785DE07A" w:rsidR="003E518B" w:rsidRPr="00876781" w:rsidRDefault="00876781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876781">
              <w:rPr>
                <w:rFonts w:ascii="Arial" w:hAnsi="Arial" w:cs="Arial"/>
                <w:b/>
                <w:bCs/>
                <w:i/>
                <w:iCs/>
                <w:color w:val="000000"/>
                <w:shd w:val="clear" w:color="auto" w:fill="FFFFFF"/>
              </w:rPr>
              <w:t>Muribaculaceae</w:t>
            </w:r>
          </w:p>
        </w:tc>
        <w:tc>
          <w:tcPr>
            <w:tcW w:w="1134" w:type="dxa"/>
            <w:vAlign w:val="bottom"/>
          </w:tcPr>
          <w:p w14:paraId="67195F35" w14:textId="3E02B6C0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206.000</w:t>
            </w:r>
          </w:p>
        </w:tc>
        <w:tc>
          <w:tcPr>
            <w:tcW w:w="1134" w:type="dxa"/>
            <w:vAlign w:val="bottom"/>
          </w:tcPr>
          <w:p w14:paraId="536672A8" w14:textId="2232B1D4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5.328</w:t>
            </w:r>
          </w:p>
        </w:tc>
        <w:tc>
          <w:tcPr>
            <w:tcW w:w="1134" w:type="dxa"/>
            <w:vAlign w:val="bottom"/>
          </w:tcPr>
          <w:p w14:paraId="1C498148" w14:textId="6EEC66C1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07</w:t>
            </w:r>
          </w:p>
        </w:tc>
        <w:tc>
          <w:tcPr>
            <w:tcW w:w="1276" w:type="dxa"/>
            <w:vAlign w:val="bottom"/>
          </w:tcPr>
          <w:p w14:paraId="4AF1705C" w14:textId="69D2F7EE" w:rsidR="003E518B" w:rsidRPr="00845012" w:rsidRDefault="003E518B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1275" w:type="dxa"/>
            <w:vAlign w:val="bottom"/>
          </w:tcPr>
          <w:p w14:paraId="2B706505" w14:textId="5085B0AD" w:rsidR="003E518B" w:rsidRPr="00845012" w:rsidRDefault="003E518B" w:rsidP="003E518B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845012">
              <w:rPr>
                <w:rFonts w:ascii="Arial" w:hAnsi="Arial" w:cs="Arial"/>
                <w:b/>
                <w:bCs/>
                <w:color w:val="000000"/>
              </w:rPr>
              <w:t>0.014</w:t>
            </w:r>
          </w:p>
        </w:tc>
        <w:tc>
          <w:tcPr>
            <w:tcW w:w="1417" w:type="dxa"/>
            <w:vAlign w:val="bottom"/>
          </w:tcPr>
          <w:p w14:paraId="11E0445D" w14:textId="6419A261" w:rsidR="003E518B" w:rsidRPr="00845012" w:rsidRDefault="00AA22B6" w:rsidP="003E518B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−</w:t>
            </w:r>
            <w:r w:rsidR="003E518B" w:rsidRPr="00845012">
              <w:rPr>
                <w:rFonts w:ascii="Arial" w:hAnsi="Arial" w:cs="Arial"/>
                <w:b/>
                <w:bCs/>
                <w:color w:val="000000"/>
              </w:rPr>
              <w:t>0.005</w:t>
            </w:r>
          </w:p>
        </w:tc>
      </w:tr>
      <w:tr w:rsidR="003E518B" w:rsidRPr="003E518B" w14:paraId="6C0F70C5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424A73F7" w14:textId="40335543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lastRenderedPageBreak/>
              <w:t>Ruminococcaceae</w:t>
            </w:r>
          </w:p>
        </w:tc>
        <w:tc>
          <w:tcPr>
            <w:tcW w:w="1134" w:type="dxa"/>
            <w:vAlign w:val="bottom"/>
          </w:tcPr>
          <w:p w14:paraId="3D4F9FD9" w14:textId="0F377F5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396.000</w:t>
            </w:r>
          </w:p>
        </w:tc>
        <w:tc>
          <w:tcPr>
            <w:tcW w:w="1134" w:type="dxa"/>
            <w:vAlign w:val="bottom"/>
          </w:tcPr>
          <w:p w14:paraId="32B42EDC" w14:textId="48C30FF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5.981</w:t>
            </w:r>
          </w:p>
        </w:tc>
        <w:tc>
          <w:tcPr>
            <w:tcW w:w="1134" w:type="dxa"/>
            <w:vAlign w:val="bottom"/>
          </w:tcPr>
          <w:p w14:paraId="45767E65" w14:textId="578FEEE6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276" w:type="dxa"/>
            <w:vAlign w:val="bottom"/>
          </w:tcPr>
          <w:p w14:paraId="6DDBC5AD" w14:textId="16EA754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275" w:type="dxa"/>
            <w:vAlign w:val="bottom"/>
          </w:tcPr>
          <w:p w14:paraId="233B67A6" w14:textId="4E737863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1417" w:type="dxa"/>
            <w:vAlign w:val="bottom"/>
          </w:tcPr>
          <w:p w14:paraId="39041110" w14:textId="732D1C35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3E518B" w:rsidRPr="003E518B" w14:paraId="7A10F444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27662D3B" w14:textId="2D8B63C5" w:rsidR="003E518B" w:rsidRPr="001E7D39" w:rsidRDefault="003E518B" w:rsidP="003E518B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1E7D39">
              <w:rPr>
                <w:rFonts w:ascii="Arial" w:hAnsi="Arial" w:cs="Arial"/>
                <w:i/>
                <w:iCs/>
                <w:color w:val="000000"/>
              </w:rPr>
              <w:t>Lachnospiraceae</w:t>
            </w:r>
          </w:p>
        </w:tc>
        <w:tc>
          <w:tcPr>
            <w:tcW w:w="1134" w:type="dxa"/>
            <w:vAlign w:val="bottom"/>
          </w:tcPr>
          <w:p w14:paraId="15E1E70F" w14:textId="48D55FF7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756.000</w:t>
            </w:r>
          </w:p>
        </w:tc>
        <w:tc>
          <w:tcPr>
            <w:tcW w:w="1134" w:type="dxa"/>
            <w:vAlign w:val="bottom"/>
          </w:tcPr>
          <w:p w14:paraId="1669EDE3" w14:textId="7AC6F210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628</w:t>
            </w:r>
          </w:p>
        </w:tc>
        <w:tc>
          <w:tcPr>
            <w:tcW w:w="1134" w:type="dxa"/>
            <w:vAlign w:val="bottom"/>
          </w:tcPr>
          <w:p w14:paraId="78D7E338" w14:textId="0A7FBF9E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276" w:type="dxa"/>
            <w:vAlign w:val="bottom"/>
          </w:tcPr>
          <w:p w14:paraId="0D34DFAC" w14:textId="700BB67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75" w:type="dxa"/>
            <w:vAlign w:val="bottom"/>
          </w:tcPr>
          <w:p w14:paraId="40757492" w14:textId="055036BD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417" w:type="dxa"/>
            <w:vAlign w:val="bottom"/>
          </w:tcPr>
          <w:p w14:paraId="7505C985" w14:textId="3FF1AAA7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3E518B" w:rsidRPr="003E518B" w14:paraId="34DB3713" w14:textId="77777777" w:rsidTr="003E518B">
        <w:trPr>
          <w:trHeight w:val="334"/>
        </w:trPr>
        <w:tc>
          <w:tcPr>
            <w:tcW w:w="2978" w:type="dxa"/>
            <w:vAlign w:val="bottom"/>
          </w:tcPr>
          <w:p w14:paraId="7777C5C4" w14:textId="68F9B31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1134" w:type="dxa"/>
            <w:vAlign w:val="bottom"/>
          </w:tcPr>
          <w:p w14:paraId="48EAF427" w14:textId="3B21EFFE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901.000</w:t>
            </w:r>
          </w:p>
        </w:tc>
        <w:tc>
          <w:tcPr>
            <w:tcW w:w="1134" w:type="dxa"/>
            <w:vAlign w:val="bottom"/>
          </w:tcPr>
          <w:p w14:paraId="78A5510F" w14:textId="564A1FE1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6.804</w:t>
            </w:r>
          </w:p>
        </w:tc>
        <w:tc>
          <w:tcPr>
            <w:tcW w:w="1134" w:type="dxa"/>
            <w:vAlign w:val="bottom"/>
          </w:tcPr>
          <w:p w14:paraId="7923A4EE" w14:textId="019FE14D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276" w:type="dxa"/>
            <w:vAlign w:val="bottom"/>
          </w:tcPr>
          <w:p w14:paraId="677B41A9" w14:textId="388277C4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1275" w:type="dxa"/>
            <w:vAlign w:val="bottom"/>
          </w:tcPr>
          <w:p w14:paraId="7E92CC54" w14:textId="342EBDD0" w:rsidR="003E518B" w:rsidRPr="003E518B" w:rsidRDefault="003E518B" w:rsidP="003E518B">
            <w:pPr>
              <w:spacing w:line="360" w:lineRule="auto"/>
              <w:rPr>
                <w:rFonts w:ascii="Arial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417" w:type="dxa"/>
            <w:vAlign w:val="bottom"/>
          </w:tcPr>
          <w:p w14:paraId="60B5ADD9" w14:textId="7C5370AB" w:rsidR="003E518B" w:rsidRPr="003E518B" w:rsidRDefault="003E518B" w:rsidP="003E518B">
            <w:pPr>
              <w:spacing w:line="360" w:lineRule="auto"/>
              <w:rPr>
                <w:rFonts w:ascii="Arial" w:eastAsia="Times New Roman" w:hAnsi="Arial" w:cs="Arial"/>
              </w:rPr>
            </w:pPr>
            <w:r w:rsidRPr="003E518B">
              <w:rPr>
                <w:rFonts w:ascii="Arial" w:hAnsi="Arial" w:cs="Arial"/>
                <w:color w:val="000000"/>
              </w:rPr>
              <w:t>0.003</w:t>
            </w:r>
          </w:p>
        </w:tc>
      </w:tr>
    </w:tbl>
    <w:p w14:paraId="79013A58" w14:textId="77777777" w:rsidR="00AC030C" w:rsidRPr="003E518B" w:rsidRDefault="00AC030C">
      <w:pPr>
        <w:rPr>
          <w:rFonts w:ascii="Arial" w:hAnsi="Arial" w:cs="Arial"/>
        </w:rPr>
      </w:pPr>
    </w:p>
    <w:sectPr w:rsidR="00AC030C" w:rsidRPr="003E51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20"/>
    <w:rsid w:val="0017268E"/>
    <w:rsid w:val="001E7D39"/>
    <w:rsid w:val="003E518B"/>
    <w:rsid w:val="00845012"/>
    <w:rsid w:val="00876781"/>
    <w:rsid w:val="0091653F"/>
    <w:rsid w:val="00AA22B6"/>
    <w:rsid w:val="00AC030C"/>
    <w:rsid w:val="00CF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glish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50898"/>
  <w15:chartTrackingRefBased/>
  <w15:docId w15:val="{F7F95BCA-5380-2844-83A0-FBE7FD3A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glish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E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E2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5E2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F5E2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62</Words>
  <Characters>7197</Characters>
  <Application>Microsoft Office Word</Application>
  <DocSecurity>0</DocSecurity>
  <Lines>59</Lines>
  <Paragraphs>16</Paragraphs>
  <ScaleCrop>false</ScaleCrop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Wanelik</dc:creator>
  <cp:keywords/>
  <dc:description/>
  <cp:lastModifiedBy>Klara Wanelik</cp:lastModifiedBy>
  <cp:revision>8</cp:revision>
  <dcterms:created xsi:type="dcterms:W3CDTF">2023-03-02T22:10:00Z</dcterms:created>
  <dcterms:modified xsi:type="dcterms:W3CDTF">2023-05-05T12:59:00Z</dcterms:modified>
</cp:coreProperties>
</file>